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FDC66" w14:textId="016CB77C" w:rsidR="00306E2A" w:rsidRPr="00986CFA" w:rsidRDefault="00306E2A" w:rsidP="00306E2A">
      <w:pPr>
        <w:pStyle w:val="Titel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986CF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l </w:t>
      </w:r>
      <w:r w:rsidR="00E84D4D">
        <w:rPr>
          <w:rFonts w:ascii="Times New Roman" w:hAnsi="Times New Roman" w:cs="Times New Roman"/>
          <w:b/>
          <w:bCs/>
          <w:sz w:val="36"/>
          <w:szCs w:val="36"/>
          <w:lang w:val="en-US"/>
        </w:rPr>
        <w:t>table</w:t>
      </w:r>
      <w:r w:rsidRPr="00986CF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E84D4D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="00085895">
        <w:rPr>
          <w:rFonts w:ascii="Times New Roman" w:hAnsi="Times New Roman" w:cs="Times New Roman"/>
          <w:b/>
          <w:bCs/>
          <w:sz w:val="36"/>
          <w:szCs w:val="36"/>
          <w:lang w:val="en-US"/>
        </w:rPr>
        <w:t>1</w:t>
      </w:r>
    </w:p>
    <w:p w14:paraId="032731F7" w14:textId="77777777" w:rsidR="00306E2A" w:rsidRPr="00ED5D5F" w:rsidRDefault="00306E2A" w:rsidP="00306E2A">
      <w:pPr>
        <w:pStyle w:val="Titel"/>
        <w:rPr>
          <w:lang w:val="en-US"/>
        </w:rPr>
      </w:pPr>
    </w:p>
    <w:p w14:paraId="11B47C6B" w14:textId="77777777" w:rsidR="00306E2A" w:rsidRPr="00ED5D5F" w:rsidRDefault="00306E2A" w:rsidP="00306E2A">
      <w:pPr>
        <w:pStyle w:val="Titel"/>
        <w:rPr>
          <w:rFonts w:ascii="Times New Roman" w:hAnsi="Times New Roman" w:cs="Times New Roman"/>
          <w:sz w:val="28"/>
          <w:szCs w:val="28"/>
          <w:lang w:val="en-US"/>
        </w:rPr>
      </w:pPr>
      <w:r w:rsidRPr="00ED5D5F">
        <w:rPr>
          <w:rFonts w:ascii="Times New Roman" w:hAnsi="Times New Roman" w:cs="Times New Roman"/>
          <w:sz w:val="28"/>
          <w:szCs w:val="28"/>
          <w:lang w:val="en-US"/>
        </w:rPr>
        <w:t>Part A:</w:t>
      </w:r>
    </w:p>
    <w:p w14:paraId="5DE3D8D8" w14:textId="10D9A72F" w:rsidR="00E84D4D" w:rsidRDefault="00E84D4D" w:rsidP="00E84D4D">
      <w:pPr>
        <w:pStyle w:val="Listenabsatz"/>
        <w:ind w:left="142" w:hanging="11"/>
        <w:rPr>
          <w:rFonts w:ascii="Times New Roman" w:hAnsi="Times New Roman" w:cs="Times New Roman"/>
          <w:sz w:val="24"/>
          <w:szCs w:val="24"/>
          <w:lang w:val="en-US"/>
        </w:rPr>
      </w:pPr>
    </w:p>
    <w:p w14:paraId="08EF7312" w14:textId="34716595" w:rsidR="00E84D4D" w:rsidRPr="00E84D4D" w:rsidRDefault="00E84D4D" w:rsidP="00E84D4D">
      <w:pPr>
        <w:pStyle w:val="Listenabsatz"/>
        <w:ind w:left="142" w:hanging="1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4D4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84D4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st</w:t>
      </w:r>
      <w:r w:rsidRPr="00E84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ead movement x Breed</w:t>
      </w:r>
    </w:p>
    <w:p w14:paraId="0902B3C2" w14:textId="77777777" w:rsidR="00E84D4D" w:rsidRPr="00902A57" w:rsidRDefault="00E84D4D" w:rsidP="00E84D4D">
      <w:pPr>
        <w:pStyle w:val="berschrift2"/>
        <w:ind w:left="142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902A5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Holm-Bonferroni post-hoc tests for pairwise comparisons of breeds for the variable first head movement </w:t>
      </w:r>
      <w:r w:rsidRPr="00902A5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f naïve, mature hens of different breeds (part A). </w:t>
      </w:r>
      <w:r w:rsidRPr="00902A5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Given are the estimate. which indicates the difference between the pair </w:t>
      </w:r>
      <w:bookmarkStart w:id="0" w:name="_Hlk101650311"/>
      <w:r w:rsidRPr="00902A57">
        <w:rPr>
          <w:rFonts w:ascii="Times New Roman" w:hAnsi="Times New Roman" w:cs="Times New Roman"/>
          <w:color w:val="auto"/>
          <w:sz w:val="24"/>
          <w:szCs w:val="24"/>
          <w:lang w:val="en-US"/>
        </w:rPr>
        <w:t>(first minus second)</w:t>
      </w:r>
      <w:bookmarkEnd w:id="0"/>
      <w:r w:rsidRPr="00902A5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standard error (SE) and </w:t>
      </w:r>
      <w:r w:rsidRPr="00902A57">
        <w:rPr>
          <w:rFonts w:ascii="Times" w:hAnsi="Times"/>
          <w:color w:val="auto"/>
          <w:sz w:val="24"/>
          <w:lang w:val="en-US"/>
        </w:rPr>
        <w:t>p</w:t>
      </w:r>
      <w:r w:rsidRPr="00902A5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-value. </w:t>
      </w:r>
      <w:r w:rsidRPr="00902A57">
        <w:rPr>
          <w:rFonts w:ascii="Times" w:hAnsi="Times"/>
          <w:color w:val="auto"/>
          <w:sz w:val="24"/>
          <w:lang w:val="en-US"/>
        </w:rPr>
        <w:t>P</w:t>
      </w:r>
      <w:r w:rsidRPr="00902A5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-values are marked with * for significances (α-level was set at </w:t>
      </w:r>
      <w:r w:rsidRPr="00902A57">
        <w:rPr>
          <w:rFonts w:ascii="Times" w:hAnsi="Times"/>
          <w:color w:val="auto"/>
          <w:sz w:val="24"/>
          <w:lang w:val="en-US"/>
        </w:rPr>
        <w:t>p</w:t>
      </w:r>
      <w:r w:rsidRPr="00902A5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≤ 0.05 and indicated as *, </w:t>
      </w:r>
      <w:r w:rsidRPr="00902A57">
        <w:rPr>
          <w:rFonts w:ascii="Times" w:hAnsi="Times"/>
          <w:color w:val="auto"/>
          <w:sz w:val="24"/>
          <w:lang w:val="en-US"/>
        </w:rPr>
        <w:t>p</w:t>
      </w:r>
      <w:r w:rsidRPr="00902A5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≤ 0.01 is indicated as ** and </w:t>
      </w:r>
      <w:r w:rsidRPr="00902A57">
        <w:rPr>
          <w:rFonts w:ascii="Times" w:hAnsi="Times"/>
          <w:color w:val="auto"/>
          <w:sz w:val="24"/>
          <w:lang w:val="en-US"/>
        </w:rPr>
        <w:t>p</w:t>
      </w:r>
      <w:r w:rsidRPr="00902A5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≤ 0.001 as ***). Only significant </w:t>
      </w:r>
      <w:r w:rsidRPr="00902A5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airwise comparisons (p ≤ 0.05) are highlighted green. </w:t>
      </w:r>
    </w:p>
    <w:p w14:paraId="47B6D26C" w14:textId="77777777" w:rsidR="00E84D4D" w:rsidRPr="00582BC0" w:rsidRDefault="00E84D4D" w:rsidP="00E84D4D">
      <w:pPr>
        <w:ind w:left="142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148" w:type="dxa"/>
        <w:jc w:val="center"/>
        <w:tblLook w:val="04A0" w:firstRow="1" w:lastRow="0" w:firstColumn="1" w:lastColumn="0" w:noHBand="0" w:noVBand="1"/>
      </w:tblPr>
      <w:tblGrid>
        <w:gridCol w:w="2221"/>
        <w:gridCol w:w="1727"/>
        <w:gridCol w:w="1595"/>
        <w:gridCol w:w="1605"/>
      </w:tblGrid>
      <w:tr w:rsidR="00E84D4D" w:rsidRPr="00582BC0" w14:paraId="671BF710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4BB354D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Breed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39CBCE79" w14:textId="77777777" w:rsidR="00E84D4D" w:rsidRPr="00582BC0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Estimat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5ABCBB2B" w14:textId="77777777" w:rsidR="00E84D4D" w:rsidRPr="00582BC0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S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156537D7" w14:textId="77777777" w:rsidR="00E84D4D" w:rsidRPr="00BD45BD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3F3A17">
              <w:rPr>
                <w:rFonts w:ascii="Times" w:hAnsi="Times"/>
                <w:b/>
                <w:bCs/>
                <w:sz w:val="24"/>
              </w:rPr>
              <w:t>p</w:t>
            </w:r>
            <w:r w:rsidRPr="003F3A17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-</w:t>
            </w:r>
            <w:r w:rsidRPr="00BD45BD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value</w:t>
            </w:r>
          </w:p>
        </w:tc>
      </w:tr>
      <w:tr w:rsidR="00E84D4D" w:rsidRPr="00A67C8A" w14:paraId="15AD585E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2175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BL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698D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5.8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1111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A968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73</w:t>
            </w:r>
          </w:p>
        </w:tc>
      </w:tr>
      <w:tr w:rsidR="00E84D4D" w:rsidRPr="00A67C8A" w14:paraId="3E8CCA7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3BEC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SI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AADB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.4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6FBA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11C0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4737E2E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F878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1EA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0.6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ACEC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A6CA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870E1B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227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B376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5.8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9F31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E9BE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 w:rsidR="00E84D4D" w:rsidRPr="00A67C8A" w14:paraId="58515D9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EE9D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CCF5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7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AC77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32D6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10C3DC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1861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2C8D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.2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FFD2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7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FB69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1DAB30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BF35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3DCF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8.5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214E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8BBD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512</w:t>
            </w:r>
          </w:p>
        </w:tc>
      </w:tr>
      <w:tr w:rsidR="00E84D4D" w:rsidRPr="00A67C8A" w14:paraId="40D9BE5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29C1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G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AC69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17D7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6828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841503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1F6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92EF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8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BD2C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2C8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5CC48DA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F98A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0723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2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9CA1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7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AE41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E84D4D" w:rsidRPr="00A67C8A" w14:paraId="77D85A2E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3A38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4F45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0.3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F85D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DDB0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</w:tr>
      <w:tr w:rsidR="00E84D4D" w:rsidRPr="00A67C8A" w14:paraId="4BDC09F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8913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7EA9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2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F3CC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B98A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6FB6983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75DF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D862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48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07EC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D694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59</w:t>
            </w:r>
          </w:p>
        </w:tc>
      </w:tr>
      <w:tr w:rsidR="00E84D4D" w:rsidRPr="00A67C8A" w14:paraId="08001EC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B6EF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D42F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.4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FB98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E47A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1BB2A77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8650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75BC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8FD0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E875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0203BCE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8E0F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B0D0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3.5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F2F8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EA58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3088606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2FD9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6723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3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7F62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1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B181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5E14491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844A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DF18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3.6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80A2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0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B78C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C0177E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60F4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LC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477D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3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698F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84E5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 w:rsidR="00E84D4D" w:rsidRPr="00A67C8A" w14:paraId="47D69BFD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1CA2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465C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2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22F3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AC86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E84D4D" w:rsidRPr="00A67C8A" w14:paraId="1ECC729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B15D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0FC2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4FB2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7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371A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585E784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4803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9FC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7.65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8D74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6A32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</w:tr>
      <w:tr w:rsidR="00E84D4D" w:rsidRPr="00A67C8A" w14:paraId="472AB057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8CC3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EB84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6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FC63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4310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E84D4D" w:rsidRPr="00A67C8A" w14:paraId="71E152D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BD3A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42DB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6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9F90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45D7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8EC62DD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5364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G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8EE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6.2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A9A7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4EA4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</w:tr>
      <w:tr w:rsidR="00E84D4D" w:rsidRPr="00A67C8A" w14:paraId="66C0B9F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96D2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E870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7.76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FFBE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7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FA24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</w:tr>
      <w:tr w:rsidR="00E84D4D" w:rsidRPr="00A67C8A" w14:paraId="245B2AD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BC3A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CAB1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1.1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572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4F79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</w:tr>
      <w:tr w:rsidR="00E84D4D" w:rsidRPr="00A67C8A" w14:paraId="304B7D5C" w14:textId="77777777" w:rsidTr="00603B35">
        <w:trPr>
          <w:jc w:val="center"/>
        </w:trPr>
        <w:tc>
          <w:tcPr>
            <w:tcW w:w="2221" w:type="dxa"/>
            <w:vAlign w:val="bottom"/>
          </w:tcPr>
          <w:p w14:paraId="5886F21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BLC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2257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6.2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4EAA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BC68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00</w:t>
            </w:r>
          </w:p>
        </w:tc>
      </w:tr>
      <w:tr w:rsidR="00E84D4D" w:rsidRPr="00A67C8A" w14:paraId="4C3FB453" w14:textId="77777777" w:rsidTr="00603B35">
        <w:trPr>
          <w:jc w:val="center"/>
        </w:trPr>
        <w:tc>
          <w:tcPr>
            <w:tcW w:w="2221" w:type="dxa"/>
            <w:vAlign w:val="bottom"/>
          </w:tcPr>
          <w:p w14:paraId="5B15104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F710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7.1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FFA9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CBBD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870</w:t>
            </w:r>
          </w:p>
        </w:tc>
      </w:tr>
      <w:tr w:rsidR="00E84D4D" w:rsidRPr="00A67C8A" w14:paraId="53C72A16" w14:textId="77777777" w:rsidTr="00603B35">
        <w:trPr>
          <w:jc w:val="center"/>
        </w:trPr>
        <w:tc>
          <w:tcPr>
            <w:tcW w:w="2221" w:type="dxa"/>
            <w:vAlign w:val="bottom"/>
          </w:tcPr>
          <w:p w14:paraId="42F59FF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BLC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3E9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1.3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921F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8C4E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20</w:t>
            </w:r>
          </w:p>
        </w:tc>
      </w:tr>
      <w:tr w:rsidR="00E84D4D" w:rsidRPr="00A67C8A" w14:paraId="23C9D39C" w14:textId="77777777" w:rsidTr="00603B35">
        <w:trPr>
          <w:jc w:val="center"/>
        </w:trPr>
        <w:tc>
          <w:tcPr>
            <w:tcW w:w="2221" w:type="dxa"/>
            <w:vAlign w:val="bottom"/>
          </w:tcPr>
          <w:p w14:paraId="1AA6691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B05D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3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C5C4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BFE5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9AE9439" w14:textId="77777777" w:rsidTr="00603B35">
        <w:trPr>
          <w:jc w:val="center"/>
        </w:trPr>
        <w:tc>
          <w:tcPr>
            <w:tcW w:w="2221" w:type="dxa"/>
            <w:vAlign w:val="bottom"/>
          </w:tcPr>
          <w:p w14:paraId="10C7C66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29F1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9.0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D974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291C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302</w:t>
            </w:r>
          </w:p>
        </w:tc>
      </w:tr>
      <w:tr w:rsidR="00E84D4D" w:rsidRPr="00A67C8A" w14:paraId="677B9B5A" w14:textId="77777777" w:rsidTr="00603B35">
        <w:trPr>
          <w:jc w:val="center"/>
        </w:trPr>
        <w:tc>
          <w:tcPr>
            <w:tcW w:w="2221" w:type="dxa"/>
            <w:vAlign w:val="bottom"/>
          </w:tcPr>
          <w:p w14:paraId="597912E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699E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3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346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5DBB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337E1A61" w14:textId="77777777" w:rsidTr="00603B35">
        <w:trPr>
          <w:jc w:val="center"/>
        </w:trPr>
        <w:tc>
          <w:tcPr>
            <w:tcW w:w="2221" w:type="dxa"/>
            <w:vAlign w:val="bottom"/>
          </w:tcPr>
          <w:p w14:paraId="0C03C6C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E910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0.2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E51E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8994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</w:tr>
      <w:tr w:rsidR="00E84D4D" w:rsidRPr="00A67C8A" w14:paraId="32ACDAE5" w14:textId="77777777" w:rsidTr="00603B35">
        <w:trPr>
          <w:jc w:val="center"/>
        </w:trPr>
        <w:tc>
          <w:tcPr>
            <w:tcW w:w="2221" w:type="dxa"/>
            <w:vAlign w:val="bottom"/>
          </w:tcPr>
          <w:p w14:paraId="07C6DB6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BLC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AA71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2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85C6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D561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32C81788" w14:textId="77777777" w:rsidTr="00603B35">
        <w:trPr>
          <w:jc w:val="center"/>
        </w:trPr>
        <w:tc>
          <w:tcPr>
            <w:tcW w:w="2221" w:type="dxa"/>
            <w:vAlign w:val="bottom"/>
          </w:tcPr>
          <w:p w14:paraId="2C56468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D746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68F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54FE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234AE309" w14:textId="77777777" w:rsidTr="00603B35">
        <w:trPr>
          <w:jc w:val="center"/>
        </w:trPr>
        <w:tc>
          <w:tcPr>
            <w:tcW w:w="2221" w:type="dxa"/>
            <w:vAlign w:val="bottom"/>
          </w:tcPr>
          <w:p w14:paraId="413B8D7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F6FB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4.36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CA22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4BB1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E84D4D" w:rsidRPr="00A67C8A" w14:paraId="7FF3C016" w14:textId="77777777" w:rsidTr="00603B35">
        <w:trPr>
          <w:jc w:val="center"/>
        </w:trPr>
        <w:tc>
          <w:tcPr>
            <w:tcW w:w="2221" w:type="dxa"/>
            <w:vAlign w:val="bottom"/>
          </w:tcPr>
          <w:p w14:paraId="0AF49D3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05C1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9A3A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88B4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E84D4D" w:rsidRPr="00A67C8A" w14:paraId="5F09CA26" w14:textId="77777777" w:rsidTr="00603B35">
        <w:trPr>
          <w:jc w:val="center"/>
        </w:trPr>
        <w:tc>
          <w:tcPr>
            <w:tcW w:w="2221" w:type="dxa"/>
            <w:vAlign w:val="bottom"/>
          </w:tcPr>
          <w:p w14:paraId="451D0D1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C2A5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2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1E0B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5B4E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40DB7498" w14:textId="77777777" w:rsidTr="00603B35">
        <w:trPr>
          <w:jc w:val="center"/>
        </w:trPr>
        <w:tc>
          <w:tcPr>
            <w:tcW w:w="2221" w:type="dxa"/>
            <w:vAlign w:val="bottom"/>
          </w:tcPr>
          <w:p w14:paraId="159CF18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1DE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7.0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676B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6125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</w:tr>
      <w:tr w:rsidR="00E84D4D" w:rsidRPr="00A67C8A" w14:paraId="6054DEF6" w14:textId="77777777" w:rsidTr="00603B35">
        <w:trPr>
          <w:jc w:val="center"/>
        </w:trPr>
        <w:tc>
          <w:tcPr>
            <w:tcW w:w="2221" w:type="dxa"/>
            <w:vAlign w:val="bottom"/>
          </w:tcPr>
          <w:p w14:paraId="3E14B9E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G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C556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9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4B6F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B1EA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B7C20E8" w14:textId="77777777" w:rsidTr="00603B35">
        <w:trPr>
          <w:jc w:val="center"/>
        </w:trPr>
        <w:tc>
          <w:tcPr>
            <w:tcW w:w="2221" w:type="dxa"/>
            <w:vAlign w:val="bottom"/>
          </w:tcPr>
          <w:p w14:paraId="32FA76F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5F7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126D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2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D3B6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 w:rsidR="00E84D4D" w:rsidRPr="00A67C8A" w14:paraId="1F171319" w14:textId="77777777" w:rsidTr="00603B35">
        <w:trPr>
          <w:jc w:val="center"/>
        </w:trPr>
        <w:tc>
          <w:tcPr>
            <w:tcW w:w="2221" w:type="dxa"/>
            <w:vAlign w:val="bottom"/>
          </w:tcPr>
          <w:p w14:paraId="040712E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C678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6.7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D8B4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5E53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776</w:t>
            </w:r>
          </w:p>
        </w:tc>
      </w:tr>
      <w:tr w:rsidR="00E84D4D" w:rsidRPr="00A67C8A" w14:paraId="49B73380" w14:textId="77777777" w:rsidTr="00603B35">
        <w:trPr>
          <w:jc w:val="center"/>
        </w:trPr>
        <w:tc>
          <w:tcPr>
            <w:tcW w:w="2221" w:type="dxa"/>
            <w:vAlign w:val="bottom"/>
          </w:tcPr>
          <w:p w14:paraId="53446EB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de-DE" w:eastAsia="en-GB"/>
              </w:rPr>
              <w:t>BS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7302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1.8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F165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0C9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01</w:t>
            </w:r>
          </w:p>
        </w:tc>
      </w:tr>
      <w:tr w:rsidR="00E84D4D" w:rsidRPr="00A67C8A" w14:paraId="472F3591" w14:textId="77777777" w:rsidTr="00603B35">
        <w:trPr>
          <w:jc w:val="center"/>
        </w:trPr>
        <w:tc>
          <w:tcPr>
            <w:tcW w:w="2221" w:type="dxa"/>
            <w:vAlign w:val="bottom"/>
          </w:tcPr>
          <w:p w14:paraId="143F960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A2C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7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3237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3E25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2B36E440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26CF3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8857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6.9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E6D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2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5F5E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</w:tr>
      <w:tr w:rsidR="00E84D4D" w:rsidRPr="00A67C8A" w14:paraId="58CDA1EE" w14:textId="77777777" w:rsidTr="00603B35">
        <w:trPr>
          <w:jc w:val="center"/>
        </w:trPr>
        <w:tc>
          <w:tcPr>
            <w:tcW w:w="2221" w:type="dxa"/>
            <w:vAlign w:val="bottom"/>
          </w:tcPr>
          <w:p w14:paraId="73DF3C7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FC3E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B359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3659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AB88B28" w14:textId="77777777" w:rsidTr="00603B35">
        <w:trPr>
          <w:jc w:val="center"/>
        </w:trPr>
        <w:tc>
          <w:tcPr>
            <w:tcW w:w="2221" w:type="dxa"/>
            <w:vAlign w:val="bottom"/>
          </w:tcPr>
          <w:p w14:paraId="63CA114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4FD1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6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E860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6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9254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65</w:t>
            </w:r>
          </w:p>
        </w:tc>
      </w:tr>
      <w:tr w:rsidR="00E84D4D" w:rsidRPr="00A67C8A" w14:paraId="5B79B068" w14:textId="77777777" w:rsidTr="00603B35">
        <w:trPr>
          <w:jc w:val="center"/>
        </w:trPr>
        <w:tc>
          <w:tcPr>
            <w:tcW w:w="2221" w:type="dxa"/>
            <w:vAlign w:val="bottom"/>
          </w:tcPr>
          <w:p w14:paraId="44BF605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99A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0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3EC5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EC0D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4DDFF45" w14:textId="77777777" w:rsidTr="00603B35">
        <w:trPr>
          <w:jc w:val="center"/>
        </w:trPr>
        <w:tc>
          <w:tcPr>
            <w:tcW w:w="2221" w:type="dxa"/>
            <w:vAlign w:val="bottom"/>
          </w:tcPr>
          <w:p w14:paraId="6671629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1234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8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28F5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8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1D9D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</w:tr>
      <w:tr w:rsidR="00E84D4D" w:rsidRPr="00A67C8A" w14:paraId="58AD6054" w14:textId="77777777" w:rsidTr="00603B35">
        <w:trPr>
          <w:jc w:val="center"/>
        </w:trPr>
        <w:tc>
          <w:tcPr>
            <w:tcW w:w="2221" w:type="dxa"/>
            <w:vAlign w:val="bottom"/>
          </w:tcPr>
          <w:p w14:paraId="2396B37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94F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1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21B6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0F75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26CB930D" w14:textId="77777777" w:rsidTr="00603B35">
        <w:trPr>
          <w:jc w:val="center"/>
        </w:trPr>
        <w:tc>
          <w:tcPr>
            <w:tcW w:w="2221" w:type="dxa"/>
            <w:vAlign w:val="bottom"/>
          </w:tcPr>
          <w:p w14:paraId="0E55584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9370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5.1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0ABB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91AF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E84D4D" w:rsidRPr="00A67C8A" w14:paraId="5B69B074" w14:textId="77777777" w:rsidTr="00603B35">
        <w:trPr>
          <w:jc w:val="center"/>
        </w:trPr>
        <w:tc>
          <w:tcPr>
            <w:tcW w:w="2221" w:type="dxa"/>
            <w:vAlign w:val="bottom"/>
          </w:tcPr>
          <w:p w14:paraId="6AD52B1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31B9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4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69B5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3365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5AC9A960" w14:textId="77777777" w:rsidTr="00603B35">
        <w:trPr>
          <w:jc w:val="center"/>
        </w:trPr>
        <w:tc>
          <w:tcPr>
            <w:tcW w:w="2221" w:type="dxa"/>
            <w:vAlign w:val="bottom"/>
          </w:tcPr>
          <w:p w14:paraId="00A3391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2173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0.5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1C6D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50E7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755F6BF" w14:textId="77777777" w:rsidTr="00603B35">
        <w:trPr>
          <w:jc w:val="center"/>
        </w:trPr>
        <w:tc>
          <w:tcPr>
            <w:tcW w:w="2221" w:type="dxa"/>
            <w:vAlign w:val="bottom"/>
          </w:tcPr>
          <w:p w14:paraId="0573AB2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9EAD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7.8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3BEC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AD5B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506</w:t>
            </w:r>
          </w:p>
        </w:tc>
      </w:tr>
      <w:tr w:rsidR="00E84D4D" w:rsidRPr="00A67C8A" w14:paraId="31B11CB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7E7BD6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G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8EA5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3A72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A9C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3E44BFC" w14:textId="77777777" w:rsidTr="00603B35">
        <w:trPr>
          <w:jc w:val="center"/>
        </w:trPr>
        <w:tc>
          <w:tcPr>
            <w:tcW w:w="2221" w:type="dxa"/>
            <w:vAlign w:val="bottom"/>
          </w:tcPr>
          <w:p w14:paraId="72A8A2F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1379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FB0B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7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A5FA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7CD7BBD" w14:textId="77777777" w:rsidTr="00603B35">
        <w:trPr>
          <w:jc w:val="center"/>
        </w:trPr>
        <w:tc>
          <w:tcPr>
            <w:tcW w:w="2221" w:type="dxa"/>
            <w:vAlign w:val="bottom"/>
          </w:tcPr>
          <w:p w14:paraId="6843AC8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DC64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9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5D7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AFF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</w:tr>
      <w:tr w:rsidR="00E84D4D" w:rsidRPr="00A67C8A" w14:paraId="0A862903" w14:textId="77777777" w:rsidTr="00603B35">
        <w:trPr>
          <w:jc w:val="center"/>
        </w:trPr>
        <w:tc>
          <w:tcPr>
            <w:tcW w:w="2221" w:type="dxa"/>
            <w:vAlign w:val="bottom"/>
          </w:tcPr>
          <w:p w14:paraId="7110AF7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75B3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0.9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32CD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B0D9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</w:tr>
      <w:tr w:rsidR="00E84D4D" w:rsidRPr="00A67C8A" w14:paraId="2D73347B" w14:textId="77777777" w:rsidTr="00603B35">
        <w:trPr>
          <w:jc w:val="center"/>
        </w:trPr>
        <w:tc>
          <w:tcPr>
            <w:tcW w:w="2221" w:type="dxa"/>
            <w:vAlign w:val="bottom"/>
          </w:tcPr>
          <w:p w14:paraId="57E01DE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8CBA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9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A05E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27F1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3B7C2F3" w14:textId="77777777" w:rsidTr="00603B35">
        <w:trPr>
          <w:jc w:val="center"/>
        </w:trPr>
        <w:tc>
          <w:tcPr>
            <w:tcW w:w="2221" w:type="dxa"/>
            <w:vAlign w:val="bottom"/>
          </w:tcPr>
          <w:p w14:paraId="37B12E5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ADF4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6.1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35D7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54F1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790</w:t>
            </w:r>
          </w:p>
        </w:tc>
      </w:tr>
      <w:tr w:rsidR="00E84D4D" w:rsidRPr="00A67C8A" w14:paraId="12EDCD85" w14:textId="77777777" w:rsidTr="00603B35">
        <w:trPr>
          <w:jc w:val="center"/>
        </w:trPr>
        <w:tc>
          <w:tcPr>
            <w:tcW w:w="2221" w:type="dxa"/>
            <w:vAlign w:val="bottom"/>
          </w:tcPr>
          <w:p w14:paraId="1BBEDAD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D450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0.8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E648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45FD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E059226" w14:textId="77777777" w:rsidTr="00603B35">
        <w:trPr>
          <w:jc w:val="center"/>
        </w:trPr>
        <w:tc>
          <w:tcPr>
            <w:tcW w:w="2221" w:type="dxa"/>
            <w:vAlign w:val="bottom"/>
          </w:tcPr>
          <w:p w14:paraId="47F2181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3341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8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1913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C124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E84D4D" w:rsidRPr="00A67C8A" w14:paraId="0FE91B05" w14:textId="77777777" w:rsidTr="00603B35">
        <w:trPr>
          <w:jc w:val="center"/>
        </w:trPr>
        <w:tc>
          <w:tcPr>
            <w:tcW w:w="2221" w:type="dxa"/>
            <w:vAlign w:val="bottom"/>
          </w:tcPr>
          <w:p w14:paraId="56C4854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AACD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8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3F0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076C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7E0E868" w14:textId="77777777" w:rsidTr="00603B35">
        <w:trPr>
          <w:jc w:val="center"/>
        </w:trPr>
        <w:tc>
          <w:tcPr>
            <w:tcW w:w="2221" w:type="dxa"/>
            <w:vAlign w:val="bottom"/>
          </w:tcPr>
          <w:p w14:paraId="7CBE42D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6280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9DE1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9305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E84D4D" w:rsidRPr="00A67C8A" w14:paraId="18EC7F8D" w14:textId="77777777" w:rsidTr="00603B35">
        <w:trPr>
          <w:jc w:val="center"/>
        </w:trPr>
        <w:tc>
          <w:tcPr>
            <w:tcW w:w="2221" w:type="dxa"/>
            <w:vAlign w:val="bottom"/>
          </w:tcPr>
          <w:p w14:paraId="2A408CF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D8A0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93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4BFE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8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3C65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B49EACF" w14:textId="77777777" w:rsidTr="00603B35">
        <w:trPr>
          <w:jc w:val="center"/>
        </w:trPr>
        <w:tc>
          <w:tcPr>
            <w:tcW w:w="2221" w:type="dxa"/>
            <w:vAlign w:val="bottom"/>
          </w:tcPr>
          <w:p w14:paraId="43E6017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20EE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7.6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1F53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8A47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761</w:t>
            </w:r>
          </w:p>
        </w:tc>
      </w:tr>
      <w:tr w:rsidR="00E84D4D" w:rsidRPr="00A67C8A" w14:paraId="5C0F249F" w14:textId="77777777" w:rsidTr="00603B35">
        <w:trPr>
          <w:jc w:val="center"/>
        </w:trPr>
        <w:tc>
          <w:tcPr>
            <w:tcW w:w="2221" w:type="dxa"/>
            <w:vAlign w:val="bottom"/>
          </w:tcPr>
          <w:p w14:paraId="2DC1B38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23CC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6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38C1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245D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4054D24B" w14:textId="77777777" w:rsidTr="00603B35">
        <w:trPr>
          <w:jc w:val="center"/>
        </w:trPr>
        <w:tc>
          <w:tcPr>
            <w:tcW w:w="2221" w:type="dxa"/>
            <w:vAlign w:val="bottom"/>
          </w:tcPr>
          <w:p w14:paraId="4BFCD2D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124D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6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063A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B623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214024A" w14:textId="77777777" w:rsidTr="00603B35">
        <w:trPr>
          <w:jc w:val="center"/>
        </w:trPr>
        <w:tc>
          <w:tcPr>
            <w:tcW w:w="2221" w:type="dxa"/>
            <w:vAlign w:val="bottom"/>
          </w:tcPr>
          <w:p w14:paraId="1114650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G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5B3C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6.2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FF15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AEBC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58</w:t>
            </w:r>
          </w:p>
        </w:tc>
      </w:tr>
      <w:tr w:rsidR="00E84D4D" w:rsidRPr="00A67C8A" w14:paraId="36106486" w14:textId="77777777" w:rsidTr="00603B35">
        <w:trPr>
          <w:jc w:val="center"/>
        </w:trPr>
        <w:tc>
          <w:tcPr>
            <w:tcW w:w="2221" w:type="dxa"/>
            <w:vAlign w:val="bottom"/>
          </w:tcPr>
          <w:p w14:paraId="34A8B84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2957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7.7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D0B5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8CDE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674</w:t>
            </w:r>
          </w:p>
        </w:tc>
      </w:tr>
      <w:tr w:rsidR="00E84D4D" w:rsidRPr="00A67C8A" w14:paraId="75F4FAED" w14:textId="77777777" w:rsidTr="00603B35">
        <w:trPr>
          <w:jc w:val="center"/>
        </w:trPr>
        <w:tc>
          <w:tcPr>
            <w:tcW w:w="2221" w:type="dxa"/>
            <w:vAlign w:val="bottom"/>
          </w:tcPr>
          <w:p w14:paraId="2DED2C5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AE04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1.1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A88A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9B44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</w:tr>
      <w:tr w:rsidR="00E84D4D" w:rsidRPr="00A67C8A" w14:paraId="5F2A6B40" w14:textId="77777777" w:rsidTr="00603B35">
        <w:trPr>
          <w:jc w:val="center"/>
        </w:trPr>
        <w:tc>
          <w:tcPr>
            <w:tcW w:w="2221" w:type="dxa"/>
            <w:vAlign w:val="bottom"/>
          </w:tcPr>
          <w:p w14:paraId="524B43B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72769C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CB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1B9C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6.1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1735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1CAB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02</w:t>
            </w:r>
          </w:p>
        </w:tc>
      </w:tr>
      <w:tr w:rsidR="00E84D4D" w:rsidRPr="00A67C8A" w14:paraId="642FD3F3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616CD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A225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7.1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5401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8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8D1A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</w:tr>
      <w:tr w:rsidR="00E84D4D" w:rsidRPr="00A67C8A" w14:paraId="3B3F2850" w14:textId="77777777" w:rsidTr="00603B35">
        <w:trPr>
          <w:jc w:val="center"/>
        </w:trPr>
        <w:tc>
          <w:tcPr>
            <w:tcW w:w="2221" w:type="dxa"/>
            <w:vAlign w:val="bottom"/>
          </w:tcPr>
          <w:p w14:paraId="19E2FAC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B748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1.3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C09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2BD9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</w:tr>
      <w:tr w:rsidR="00E84D4D" w:rsidRPr="00A67C8A" w14:paraId="68FE4C15" w14:textId="77777777" w:rsidTr="00603B35">
        <w:trPr>
          <w:jc w:val="center"/>
        </w:trPr>
        <w:tc>
          <w:tcPr>
            <w:tcW w:w="2221" w:type="dxa"/>
            <w:vAlign w:val="bottom"/>
          </w:tcPr>
          <w:p w14:paraId="00FA473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B557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3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A5E1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0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895F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39360FD" w14:textId="77777777" w:rsidTr="00603B35">
        <w:trPr>
          <w:jc w:val="center"/>
        </w:trPr>
        <w:tc>
          <w:tcPr>
            <w:tcW w:w="2221" w:type="dxa"/>
            <w:vAlign w:val="bottom"/>
          </w:tcPr>
          <w:p w14:paraId="7EB9A2E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C1F7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9.0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ECE2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7661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554</w:t>
            </w:r>
          </w:p>
        </w:tc>
      </w:tr>
      <w:tr w:rsidR="00E84D4D" w:rsidRPr="00A67C8A" w14:paraId="7F52EA78" w14:textId="77777777" w:rsidTr="00603B35">
        <w:trPr>
          <w:jc w:val="center"/>
        </w:trPr>
        <w:tc>
          <w:tcPr>
            <w:tcW w:w="2221" w:type="dxa"/>
            <w:vAlign w:val="bottom"/>
          </w:tcPr>
          <w:p w14:paraId="47FC6FF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087C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3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60C2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DF23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27F7AD1F" w14:textId="77777777" w:rsidTr="00603B35">
        <w:trPr>
          <w:jc w:val="center"/>
        </w:trPr>
        <w:tc>
          <w:tcPr>
            <w:tcW w:w="2221" w:type="dxa"/>
            <w:vAlign w:val="bottom"/>
          </w:tcPr>
          <w:p w14:paraId="2AF9F56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85B5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0.2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4FA2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3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DE3C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</w:tr>
      <w:tr w:rsidR="00E84D4D" w:rsidRPr="00A67C8A" w14:paraId="2DD7D1D7" w14:textId="77777777" w:rsidTr="00603B35">
        <w:trPr>
          <w:jc w:val="center"/>
        </w:trPr>
        <w:tc>
          <w:tcPr>
            <w:tcW w:w="2221" w:type="dxa"/>
            <w:vAlign w:val="bottom"/>
          </w:tcPr>
          <w:p w14:paraId="63B94CB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0C2C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2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D0BE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2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EA54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4EAB387A" w14:textId="77777777" w:rsidTr="00603B35">
        <w:trPr>
          <w:jc w:val="center"/>
        </w:trPr>
        <w:tc>
          <w:tcPr>
            <w:tcW w:w="2221" w:type="dxa"/>
            <w:vAlign w:val="bottom"/>
          </w:tcPr>
          <w:p w14:paraId="4B99E35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48B2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3.0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C2B1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EFBB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79F91E5" w14:textId="77777777" w:rsidTr="00603B35">
        <w:trPr>
          <w:jc w:val="center"/>
        </w:trPr>
        <w:tc>
          <w:tcPr>
            <w:tcW w:w="2221" w:type="dxa"/>
            <w:vAlign w:val="bottom"/>
          </w:tcPr>
          <w:p w14:paraId="19A2857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72769C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CO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7550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0.3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6318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7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7F50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32</w:t>
            </w:r>
          </w:p>
        </w:tc>
      </w:tr>
      <w:tr w:rsidR="00E84D4D" w:rsidRPr="00A67C8A" w14:paraId="5127CE5A" w14:textId="77777777" w:rsidTr="00603B35">
        <w:trPr>
          <w:jc w:val="center"/>
        </w:trPr>
        <w:tc>
          <w:tcPr>
            <w:tcW w:w="2221" w:type="dxa"/>
            <w:vAlign w:val="bottom"/>
          </w:tcPr>
          <w:p w14:paraId="0FAC9FD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G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C9D9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.36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5D92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BBC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312C6B2" w14:textId="77777777" w:rsidTr="00603B35">
        <w:trPr>
          <w:jc w:val="center"/>
        </w:trPr>
        <w:tc>
          <w:tcPr>
            <w:tcW w:w="2221" w:type="dxa"/>
            <w:vAlign w:val="bottom"/>
          </w:tcPr>
          <w:p w14:paraId="7F243A9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9BD2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96D0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4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C82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7A65EECA" w14:textId="77777777" w:rsidTr="00603B35">
        <w:trPr>
          <w:jc w:val="center"/>
        </w:trPr>
        <w:tc>
          <w:tcPr>
            <w:tcW w:w="2221" w:type="dxa"/>
            <w:vAlign w:val="bottom"/>
          </w:tcPr>
          <w:p w14:paraId="625D8EA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67D6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59F0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A0E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3429E1CA" w14:textId="77777777" w:rsidTr="00603B35">
        <w:trPr>
          <w:jc w:val="center"/>
        </w:trPr>
        <w:tc>
          <w:tcPr>
            <w:tcW w:w="2221" w:type="dxa"/>
            <w:vAlign w:val="bottom"/>
          </w:tcPr>
          <w:p w14:paraId="3386C2C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CO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B2ED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8.5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0290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92E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235</w:t>
            </w:r>
          </w:p>
        </w:tc>
      </w:tr>
      <w:tr w:rsidR="00E84D4D" w:rsidRPr="00A67C8A" w14:paraId="7D2547CF" w14:textId="77777777" w:rsidTr="00603B35">
        <w:trPr>
          <w:jc w:val="center"/>
        </w:trPr>
        <w:tc>
          <w:tcPr>
            <w:tcW w:w="2221" w:type="dxa"/>
            <w:vAlign w:val="bottom"/>
          </w:tcPr>
          <w:p w14:paraId="45C7C0B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957D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0.5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BBCC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5164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4F0A78B8" w14:textId="77777777" w:rsidTr="00603B35">
        <w:trPr>
          <w:jc w:val="center"/>
        </w:trPr>
        <w:tc>
          <w:tcPr>
            <w:tcW w:w="2221" w:type="dxa"/>
            <w:vAlign w:val="bottom"/>
          </w:tcPr>
          <w:p w14:paraId="1A40DE1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D99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7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8AA7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0EE8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 w:rsidR="00E84D4D" w:rsidRPr="00A67C8A" w14:paraId="7F073590" w14:textId="77777777" w:rsidTr="00603B35">
        <w:trPr>
          <w:jc w:val="center"/>
        </w:trPr>
        <w:tc>
          <w:tcPr>
            <w:tcW w:w="2221" w:type="dxa"/>
            <w:vAlign w:val="bottom"/>
          </w:tcPr>
          <w:p w14:paraId="5FC60AF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F46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3.2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2C1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B5C0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7D133E76" w14:textId="77777777" w:rsidTr="00603B35">
        <w:trPr>
          <w:jc w:val="center"/>
        </w:trPr>
        <w:tc>
          <w:tcPr>
            <w:tcW w:w="2221" w:type="dxa"/>
            <w:vAlign w:val="bottom"/>
          </w:tcPr>
          <w:p w14:paraId="529EC32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1BA7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3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B0E0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994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ACA6173" w14:textId="77777777" w:rsidTr="00603B35">
        <w:trPr>
          <w:jc w:val="center"/>
        </w:trPr>
        <w:tc>
          <w:tcPr>
            <w:tcW w:w="2221" w:type="dxa"/>
            <w:vAlign w:val="bottom"/>
          </w:tcPr>
          <w:p w14:paraId="665036D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5C22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5.3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74F4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43B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857</w:t>
            </w:r>
          </w:p>
        </w:tc>
      </w:tr>
      <w:tr w:rsidR="00E84D4D" w:rsidRPr="00A67C8A" w14:paraId="409BB9EB" w14:textId="77777777" w:rsidTr="00603B35">
        <w:trPr>
          <w:jc w:val="center"/>
        </w:trPr>
        <w:tc>
          <w:tcPr>
            <w:tcW w:w="2221" w:type="dxa"/>
            <w:vAlign w:val="bottom"/>
          </w:tcPr>
          <w:p w14:paraId="71096BC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1DB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EC2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3D69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EB8F42C" w14:textId="77777777" w:rsidTr="00603B35">
        <w:trPr>
          <w:jc w:val="center"/>
        </w:trPr>
        <w:tc>
          <w:tcPr>
            <w:tcW w:w="2221" w:type="dxa"/>
            <w:vAlign w:val="bottom"/>
          </w:tcPr>
          <w:p w14:paraId="3138312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29BA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5.3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4FF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C1A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</w:tr>
      <w:tr w:rsidR="00E84D4D" w:rsidRPr="00A67C8A" w14:paraId="3F3D7E5C" w14:textId="77777777" w:rsidTr="00603B35">
        <w:trPr>
          <w:jc w:val="center"/>
        </w:trPr>
        <w:tc>
          <w:tcPr>
            <w:tcW w:w="2221" w:type="dxa"/>
            <w:vAlign w:val="bottom"/>
          </w:tcPr>
          <w:p w14:paraId="387C0C2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B420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7.2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01AA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169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782</w:t>
            </w:r>
          </w:p>
        </w:tc>
      </w:tr>
      <w:tr w:rsidR="00E84D4D" w:rsidRPr="00A67C8A" w14:paraId="273C1B3F" w14:textId="77777777" w:rsidTr="00603B35">
        <w:trPr>
          <w:jc w:val="center"/>
        </w:trPr>
        <w:tc>
          <w:tcPr>
            <w:tcW w:w="2221" w:type="dxa"/>
            <w:vAlign w:val="bottom"/>
          </w:tcPr>
          <w:p w14:paraId="3525666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G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6C5E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6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3F1A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BA4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57FC16BA" w14:textId="77777777" w:rsidTr="00603B35">
        <w:trPr>
          <w:jc w:val="center"/>
        </w:trPr>
        <w:tc>
          <w:tcPr>
            <w:tcW w:w="2221" w:type="dxa"/>
            <w:vAlign w:val="bottom"/>
          </w:tcPr>
          <w:p w14:paraId="47EE177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7A12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D217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AA29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5D57C5F2" w14:textId="77777777" w:rsidTr="00603B35">
        <w:trPr>
          <w:jc w:val="center"/>
        </w:trPr>
        <w:tc>
          <w:tcPr>
            <w:tcW w:w="2221" w:type="dxa"/>
            <w:vAlign w:val="bottom"/>
          </w:tcPr>
          <w:p w14:paraId="7D00CD4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0630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6.5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DB8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7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7139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61</w:t>
            </w:r>
          </w:p>
        </w:tc>
      </w:tr>
      <w:tr w:rsidR="00E84D4D" w:rsidRPr="00A67C8A" w14:paraId="7275CF9C" w14:textId="77777777" w:rsidTr="00603B35">
        <w:trPr>
          <w:jc w:val="center"/>
        </w:trPr>
        <w:tc>
          <w:tcPr>
            <w:tcW w:w="2221" w:type="dxa"/>
            <w:vAlign w:val="bottom"/>
          </w:tcPr>
          <w:p w14:paraId="0B51CE4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41D5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1.5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6636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52B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</w:tr>
      <w:tr w:rsidR="00E84D4D" w:rsidRPr="00A67C8A" w14:paraId="3C91D544" w14:textId="77777777" w:rsidTr="00603B35">
        <w:trPr>
          <w:jc w:val="center"/>
        </w:trPr>
        <w:tc>
          <w:tcPr>
            <w:tcW w:w="2221" w:type="dxa"/>
            <w:vAlign w:val="bottom"/>
          </w:tcPr>
          <w:p w14:paraId="2CAA814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EEA3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B52B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1D69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43446755" w14:textId="77777777" w:rsidTr="00603B35">
        <w:trPr>
          <w:jc w:val="center"/>
        </w:trPr>
        <w:tc>
          <w:tcPr>
            <w:tcW w:w="2221" w:type="dxa"/>
            <w:vAlign w:val="bottom"/>
          </w:tcPr>
          <w:p w14:paraId="41AF61F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D95B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6.7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5AA0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7D35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788</w:t>
            </w:r>
          </w:p>
        </w:tc>
      </w:tr>
      <w:tr w:rsidR="00E84D4D" w:rsidRPr="00A67C8A" w14:paraId="01A550BC" w14:textId="77777777" w:rsidTr="00603B35">
        <w:trPr>
          <w:jc w:val="center"/>
        </w:trPr>
        <w:tc>
          <w:tcPr>
            <w:tcW w:w="2221" w:type="dxa"/>
            <w:vAlign w:val="bottom"/>
          </w:tcPr>
          <w:p w14:paraId="323D0BD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BD00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0.2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9959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C4F9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4D388F9" w14:textId="77777777" w:rsidTr="00603B35">
        <w:trPr>
          <w:jc w:val="center"/>
        </w:trPr>
        <w:tc>
          <w:tcPr>
            <w:tcW w:w="2221" w:type="dxa"/>
            <w:vAlign w:val="bottom"/>
          </w:tcPr>
          <w:p w14:paraId="3E16F4B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7081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4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D559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9141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E84D4D" w:rsidRPr="00A67C8A" w14:paraId="70BA08F7" w14:textId="77777777" w:rsidTr="00603B35">
        <w:trPr>
          <w:jc w:val="center"/>
        </w:trPr>
        <w:tc>
          <w:tcPr>
            <w:tcW w:w="2221" w:type="dxa"/>
            <w:vAlign w:val="bottom"/>
          </w:tcPr>
          <w:p w14:paraId="123A862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9943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2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8844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6B63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091FD39" w14:textId="77777777" w:rsidTr="00603B35">
        <w:trPr>
          <w:jc w:val="center"/>
        </w:trPr>
        <w:tc>
          <w:tcPr>
            <w:tcW w:w="2221" w:type="dxa"/>
            <w:vAlign w:val="bottom"/>
          </w:tcPr>
          <w:p w14:paraId="2BF6DE8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8FB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5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D8C4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2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AE14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E84D4D" w:rsidRPr="00A67C8A" w14:paraId="4C5EF102" w14:textId="77777777" w:rsidTr="00603B35">
        <w:trPr>
          <w:jc w:val="center"/>
        </w:trPr>
        <w:tc>
          <w:tcPr>
            <w:tcW w:w="2221" w:type="dxa"/>
            <w:vAlign w:val="bottom"/>
          </w:tcPr>
          <w:p w14:paraId="4BAC3AA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3661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3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18F5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52C3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3B38741F" w14:textId="77777777" w:rsidTr="00603B35">
        <w:trPr>
          <w:jc w:val="center"/>
        </w:trPr>
        <w:tc>
          <w:tcPr>
            <w:tcW w:w="2221" w:type="dxa"/>
            <w:vAlign w:val="bottom"/>
          </w:tcPr>
          <w:p w14:paraId="7150B33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G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733F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8.9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855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2544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</w:tr>
      <w:tr w:rsidR="00E84D4D" w:rsidRPr="00A67C8A" w14:paraId="202A32EA" w14:textId="77777777" w:rsidTr="00603B35">
        <w:trPr>
          <w:jc w:val="center"/>
        </w:trPr>
        <w:tc>
          <w:tcPr>
            <w:tcW w:w="2221" w:type="dxa"/>
            <w:vAlign w:val="bottom"/>
          </w:tcPr>
          <w:p w14:paraId="7FCBAFE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8780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0.4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089A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6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E2DA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12</w:t>
            </w:r>
          </w:p>
        </w:tc>
      </w:tr>
      <w:tr w:rsidR="00E84D4D" w:rsidRPr="00A67C8A" w14:paraId="5BE3AA97" w14:textId="77777777" w:rsidTr="00603B35">
        <w:trPr>
          <w:jc w:val="center"/>
        </w:trPr>
        <w:tc>
          <w:tcPr>
            <w:tcW w:w="2221" w:type="dxa"/>
            <w:vAlign w:val="bottom"/>
          </w:tcPr>
          <w:p w14:paraId="0DF00D4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A479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3.7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8594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6875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07</w:t>
            </w:r>
          </w:p>
        </w:tc>
      </w:tr>
      <w:tr w:rsidR="00E84D4D" w:rsidRPr="00A67C8A" w14:paraId="3C14AE9E" w14:textId="77777777" w:rsidTr="00603B35">
        <w:trPr>
          <w:jc w:val="center"/>
        </w:trPr>
        <w:tc>
          <w:tcPr>
            <w:tcW w:w="2221" w:type="dxa"/>
            <w:vAlign w:val="bottom"/>
          </w:tcPr>
          <w:p w14:paraId="4814385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91D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8.8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1A0F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94F5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E84D4D" w:rsidRPr="00A67C8A" w14:paraId="091C9035" w14:textId="77777777" w:rsidTr="00603B35">
        <w:trPr>
          <w:jc w:val="center"/>
        </w:trPr>
        <w:tc>
          <w:tcPr>
            <w:tcW w:w="2221" w:type="dxa"/>
            <w:vAlign w:val="bottom"/>
          </w:tcPr>
          <w:p w14:paraId="007BB53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40CA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9.7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6E87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11B9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</w:tr>
      <w:tr w:rsidR="00E84D4D" w:rsidRPr="00A67C8A" w14:paraId="7B8AD5C0" w14:textId="77777777" w:rsidTr="00603B35">
        <w:trPr>
          <w:jc w:val="center"/>
        </w:trPr>
        <w:tc>
          <w:tcPr>
            <w:tcW w:w="2221" w:type="dxa"/>
            <w:vAlign w:val="bottom"/>
          </w:tcPr>
          <w:p w14:paraId="27D4E9A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40EB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4.0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68AE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6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ABD3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E84D4D" w:rsidRPr="00A67C8A" w14:paraId="11384608" w14:textId="77777777" w:rsidTr="00603B35">
        <w:trPr>
          <w:jc w:val="center"/>
        </w:trPr>
        <w:tc>
          <w:tcPr>
            <w:tcW w:w="2221" w:type="dxa"/>
            <w:vAlign w:val="bottom"/>
          </w:tcPr>
          <w:p w14:paraId="18372BF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EC7C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7.0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3BCD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16FB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884</w:t>
            </w:r>
          </w:p>
        </w:tc>
      </w:tr>
      <w:tr w:rsidR="00E84D4D" w:rsidRPr="00A67C8A" w14:paraId="0AE98945" w14:textId="77777777" w:rsidTr="00603B35">
        <w:trPr>
          <w:jc w:val="center"/>
        </w:trPr>
        <w:tc>
          <w:tcPr>
            <w:tcW w:w="2221" w:type="dxa"/>
            <w:vAlign w:val="bottom"/>
          </w:tcPr>
          <w:p w14:paraId="36E3665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E63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1.6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F6D9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BA22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15</w:t>
            </w:r>
          </w:p>
        </w:tc>
      </w:tr>
      <w:tr w:rsidR="00E84D4D" w:rsidRPr="00A67C8A" w14:paraId="4EFE6AA0" w14:textId="77777777" w:rsidTr="00603B35">
        <w:trPr>
          <w:jc w:val="center"/>
        </w:trPr>
        <w:tc>
          <w:tcPr>
            <w:tcW w:w="2221" w:type="dxa"/>
            <w:vAlign w:val="bottom"/>
          </w:tcPr>
          <w:p w14:paraId="3C43C54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40AE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0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74F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7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EF58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44</w:t>
            </w:r>
          </w:p>
        </w:tc>
      </w:tr>
      <w:tr w:rsidR="00E84D4D" w:rsidRPr="00A67C8A" w14:paraId="340DC66B" w14:textId="77777777" w:rsidTr="00603B35">
        <w:trPr>
          <w:jc w:val="center"/>
        </w:trPr>
        <w:tc>
          <w:tcPr>
            <w:tcW w:w="2221" w:type="dxa"/>
            <w:vAlign w:val="bottom"/>
          </w:tcPr>
          <w:p w14:paraId="114D5E8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F67A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2.8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88E5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8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9988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</w:tr>
      <w:tr w:rsidR="00E84D4D" w:rsidRPr="00A67C8A" w14:paraId="344DBBB8" w14:textId="77777777" w:rsidTr="00603B35">
        <w:trPr>
          <w:jc w:val="center"/>
        </w:trPr>
        <w:tc>
          <w:tcPr>
            <w:tcW w:w="2221" w:type="dxa"/>
            <w:vAlign w:val="bottom"/>
          </w:tcPr>
          <w:p w14:paraId="0F81BA1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C8ED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9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DEC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7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FE1F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E84D4D" w:rsidRPr="00A67C8A" w14:paraId="088BB5FF" w14:textId="77777777" w:rsidTr="00603B35">
        <w:trPr>
          <w:jc w:val="center"/>
        </w:trPr>
        <w:tc>
          <w:tcPr>
            <w:tcW w:w="2221" w:type="dxa"/>
            <w:vAlign w:val="bottom"/>
          </w:tcPr>
          <w:p w14:paraId="252751A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3EB9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4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14EE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6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C2E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1959973" w14:textId="77777777" w:rsidTr="00603B35">
        <w:trPr>
          <w:jc w:val="center"/>
        </w:trPr>
        <w:tc>
          <w:tcPr>
            <w:tcW w:w="2221" w:type="dxa"/>
            <w:vAlign w:val="bottom"/>
          </w:tcPr>
          <w:p w14:paraId="72D1BE7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E7D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8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2077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40F8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E84D4D" w:rsidRPr="00A67C8A" w14:paraId="7FAFECA5" w14:textId="77777777" w:rsidTr="00603B35">
        <w:trPr>
          <w:jc w:val="center"/>
        </w:trPr>
        <w:tc>
          <w:tcPr>
            <w:tcW w:w="2221" w:type="dxa"/>
            <w:vAlign w:val="bottom"/>
          </w:tcPr>
          <w:p w14:paraId="332C829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B462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9.9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E475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2B46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</w:tr>
      <w:tr w:rsidR="00E84D4D" w:rsidRPr="00A67C8A" w14:paraId="5D08EDF4" w14:textId="77777777" w:rsidTr="00603B35">
        <w:trPr>
          <w:jc w:val="center"/>
        </w:trPr>
        <w:tc>
          <w:tcPr>
            <w:tcW w:w="2221" w:type="dxa"/>
            <w:vAlign w:val="bottom"/>
          </w:tcPr>
          <w:p w14:paraId="1B16613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D3F3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E396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E09C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607241B" w14:textId="77777777" w:rsidTr="00603B35">
        <w:trPr>
          <w:jc w:val="center"/>
        </w:trPr>
        <w:tc>
          <w:tcPr>
            <w:tcW w:w="2221" w:type="dxa"/>
            <w:vAlign w:val="bottom"/>
          </w:tcPr>
          <w:p w14:paraId="3A9D965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E36C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0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7D3E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6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8D81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04</w:t>
            </w:r>
          </w:p>
        </w:tc>
      </w:tr>
      <w:tr w:rsidR="00E84D4D" w:rsidRPr="00A67C8A" w14:paraId="4B9FAEE8" w14:textId="77777777" w:rsidTr="00603B35">
        <w:trPr>
          <w:jc w:val="center"/>
        </w:trPr>
        <w:tc>
          <w:tcPr>
            <w:tcW w:w="2221" w:type="dxa"/>
            <w:vAlign w:val="bottom"/>
          </w:tcPr>
          <w:p w14:paraId="2B00DE6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FD60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.9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38E0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BC20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31EE0DAF" w14:textId="77777777" w:rsidTr="00603B35">
        <w:trPr>
          <w:jc w:val="center"/>
        </w:trPr>
        <w:tc>
          <w:tcPr>
            <w:tcW w:w="2221" w:type="dxa"/>
            <w:vAlign w:val="bottom"/>
          </w:tcPr>
          <w:p w14:paraId="4805D9B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F113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7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5020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B176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BE33777" w14:textId="77777777" w:rsidTr="00603B35">
        <w:trPr>
          <w:jc w:val="center"/>
        </w:trPr>
        <w:tc>
          <w:tcPr>
            <w:tcW w:w="2221" w:type="dxa"/>
            <w:vAlign w:val="bottom"/>
          </w:tcPr>
          <w:p w14:paraId="148FB3B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D3AD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3.9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7CE2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DA6C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E84D4D" w:rsidRPr="00A67C8A" w14:paraId="126C7F8D" w14:textId="77777777" w:rsidTr="00603B35">
        <w:trPr>
          <w:jc w:val="center"/>
        </w:trPr>
        <w:tc>
          <w:tcPr>
            <w:tcW w:w="2221" w:type="dxa"/>
            <w:vAlign w:val="bottom"/>
          </w:tcPr>
          <w:p w14:paraId="06D3CC0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66BA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BBF7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1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D89C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2A9E2D4" w14:textId="77777777" w:rsidTr="00603B35">
        <w:trPr>
          <w:jc w:val="center"/>
        </w:trPr>
        <w:tc>
          <w:tcPr>
            <w:tcW w:w="2221" w:type="dxa"/>
            <w:vAlign w:val="bottom"/>
          </w:tcPr>
          <w:p w14:paraId="6766044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F49F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4.0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5AD0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C8C2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429ABB62" w14:textId="77777777" w:rsidTr="00603B35">
        <w:trPr>
          <w:jc w:val="center"/>
        </w:trPr>
        <w:tc>
          <w:tcPr>
            <w:tcW w:w="2221" w:type="dxa"/>
            <w:vAlign w:val="bottom"/>
          </w:tcPr>
          <w:p w14:paraId="4A6FA20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6C2A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74E2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EDA5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0046202" w14:textId="77777777" w:rsidTr="00603B35">
        <w:trPr>
          <w:jc w:val="center"/>
        </w:trPr>
        <w:tc>
          <w:tcPr>
            <w:tcW w:w="2221" w:type="dxa"/>
            <w:vAlign w:val="bottom"/>
          </w:tcPr>
          <w:p w14:paraId="4513638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E5CC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8.43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B231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6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E753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</w:tr>
      <w:tr w:rsidR="00E84D4D" w:rsidRPr="00A67C8A" w14:paraId="3F14E8FC" w14:textId="77777777" w:rsidTr="00603B35">
        <w:trPr>
          <w:jc w:val="center"/>
        </w:trPr>
        <w:tc>
          <w:tcPr>
            <w:tcW w:w="2221" w:type="dxa"/>
            <w:vAlign w:val="bottom"/>
          </w:tcPr>
          <w:p w14:paraId="433086B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D303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0.6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E85F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731F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6BCCB3D" w14:textId="77777777" w:rsidTr="00603B35">
        <w:trPr>
          <w:jc w:val="center"/>
        </w:trPr>
        <w:tc>
          <w:tcPr>
            <w:tcW w:w="2221" w:type="dxa"/>
            <w:vAlign w:val="bottom"/>
          </w:tcPr>
          <w:p w14:paraId="203AE8F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D26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995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3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1184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</w:tr>
      <w:tr w:rsidR="00E84D4D" w:rsidRPr="00A67C8A" w14:paraId="0CCA74D7" w14:textId="77777777" w:rsidTr="00603B35">
        <w:trPr>
          <w:jc w:val="center"/>
        </w:trPr>
        <w:tc>
          <w:tcPr>
            <w:tcW w:w="2221" w:type="dxa"/>
            <w:vAlign w:val="bottom"/>
          </w:tcPr>
          <w:p w14:paraId="13CD912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6E65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3.3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EF7D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6A5F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F855BB5" w14:textId="77777777" w:rsidTr="00603B35">
        <w:trPr>
          <w:jc w:val="center"/>
        </w:trPr>
        <w:tc>
          <w:tcPr>
            <w:tcW w:w="2221" w:type="dxa"/>
            <w:vAlign w:val="bottom"/>
          </w:tcPr>
          <w:p w14:paraId="4DF109B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62E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2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1866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6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D81B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1DF1FB1" w14:textId="77777777" w:rsidTr="00603B35">
        <w:trPr>
          <w:jc w:val="center"/>
        </w:trPr>
        <w:tc>
          <w:tcPr>
            <w:tcW w:w="2221" w:type="dxa"/>
            <w:vAlign w:val="bottom"/>
          </w:tcPr>
          <w:p w14:paraId="6A1C2AF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9FC9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5.4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CB83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4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359F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754</w:t>
            </w:r>
          </w:p>
        </w:tc>
      </w:tr>
      <w:tr w:rsidR="00E84D4D" w:rsidRPr="00A67C8A" w14:paraId="6D241E2D" w14:textId="77777777" w:rsidTr="00603B35">
        <w:trPr>
          <w:jc w:val="center"/>
        </w:trPr>
        <w:tc>
          <w:tcPr>
            <w:tcW w:w="2221" w:type="dxa"/>
            <w:vAlign w:val="bottom"/>
          </w:tcPr>
          <w:p w14:paraId="67CF7D4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6CF1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4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26C5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3CD3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50206090" w14:textId="77777777" w:rsidTr="00603B35">
        <w:trPr>
          <w:jc w:val="center"/>
        </w:trPr>
        <w:tc>
          <w:tcPr>
            <w:tcW w:w="2221" w:type="dxa"/>
            <w:vAlign w:val="bottom"/>
          </w:tcPr>
          <w:p w14:paraId="1DA69FD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E6F0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5.4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6C97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BDD9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</w:tr>
      <w:tr w:rsidR="00E84D4D" w:rsidRPr="00A67C8A" w14:paraId="27E81393" w14:textId="77777777" w:rsidTr="00603B35">
        <w:trPr>
          <w:jc w:val="center"/>
        </w:trPr>
        <w:tc>
          <w:tcPr>
            <w:tcW w:w="2221" w:type="dxa"/>
            <w:vAlign w:val="bottom"/>
          </w:tcPr>
          <w:p w14:paraId="0525607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L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1604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0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A1D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7ABD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 w:rsidR="00E84D4D" w:rsidRPr="00A67C8A" w14:paraId="33CC40F6" w14:textId="77777777" w:rsidTr="00603B35">
        <w:trPr>
          <w:jc w:val="center"/>
        </w:trPr>
        <w:tc>
          <w:tcPr>
            <w:tcW w:w="2221" w:type="dxa"/>
            <w:vAlign w:val="bottom"/>
          </w:tcPr>
          <w:p w14:paraId="0D43B85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LG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45F9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4.0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4DAB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829E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47555651" w14:textId="77777777" w:rsidTr="00603B35">
        <w:trPr>
          <w:jc w:val="center"/>
        </w:trPr>
        <w:tc>
          <w:tcPr>
            <w:tcW w:w="2221" w:type="dxa"/>
            <w:vAlign w:val="bottom"/>
          </w:tcPr>
          <w:p w14:paraId="3DE4E02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725C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0602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5F92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9477F22" w14:textId="77777777" w:rsidTr="00603B35">
        <w:trPr>
          <w:jc w:val="center"/>
        </w:trPr>
        <w:tc>
          <w:tcPr>
            <w:tcW w:w="2221" w:type="dxa"/>
            <w:vAlign w:val="bottom"/>
          </w:tcPr>
          <w:p w14:paraId="2FDD3DE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C0CD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6.7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5C37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77B0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66</w:t>
            </w:r>
          </w:p>
        </w:tc>
      </w:tr>
      <w:tr w:rsidR="00E84D4D" w:rsidRPr="00A67C8A" w14:paraId="724D9984" w14:textId="77777777" w:rsidTr="00603B35">
        <w:trPr>
          <w:jc w:val="center"/>
        </w:trPr>
        <w:tc>
          <w:tcPr>
            <w:tcW w:w="2221" w:type="dxa"/>
            <w:vAlign w:val="bottom"/>
          </w:tcPr>
          <w:p w14:paraId="16E4E8B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574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1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4AA4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5D51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63696A35" w14:textId="77777777" w:rsidTr="00603B35">
        <w:trPr>
          <w:jc w:val="center"/>
        </w:trPr>
        <w:tc>
          <w:tcPr>
            <w:tcW w:w="2221" w:type="dxa"/>
            <w:vAlign w:val="bottom"/>
          </w:tcPr>
          <w:p w14:paraId="260750F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90E4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8.7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5CD1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A3C5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390</w:t>
            </w:r>
          </w:p>
        </w:tc>
      </w:tr>
      <w:tr w:rsidR="00E84D4D" w:rsidRPr="00A67C8A" w14:paraId="636D9BFE" w14:textId="77777777" w:rsidTr="00603B35">
        <w:trPr>
          <w:jc w:val="center"/>
        </w:trPr>
        <w:tc>
          <w:tcPr>
            <w:tcW w:w="2221" w:type="dxa"/>
            <w:vAlign w:val="bottom"/>
          </w:tcPr>
          <w:p w14:paraId="5E1C719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E446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0.9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33D7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2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A0FD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20E03512" w14:textId="77777777" w:rsidTr="00603B35">
        <w:trPr>
          <w:jc w:val="center"/>
        </w:trPr>
        <w:tc>
          <w:tcPr>
            <w:tcW w:w="2221" w:type="dxa"/>
            <w:vAlign w:val="bottom"/>
          </w:tcPr>
          <w:p w14:paraId="7F063BA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B9AD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8.8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EDDE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4A81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</w:tr>
      <w:tr w:rsidR="00E84D4D" w:rsidRPr="00A67C8A" w14:paraId="790E1DC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460C36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L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5851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9.0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0679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25B8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306</w:t>
            </w:r>
          </w:p>
        </w:tc>
      </w:tr>
      <w:tr w:rsidR="00E84D4D" w:rsidRPr="00A67C8A" w14:paraId="325A4A03" w14:textId="77777777" w:rsidTr="00603B35">
        <w:trPr>
          <w:jc w:val="center"/>
        </w:trPr>
        <w:tc>
          <w:tcPr>
            <w:tcW w:w="2221" w:type="dxa"/>
            <w:vAlign w:val="bottom"/>
          </w:tcPr>
          <w:p w14:paraId="2D9A914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3124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4.8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FFE7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6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1CD3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34</w:t>
            </w:r>
          </w:p>
        </w:tc>
      </w:tr>
      <w:tr w:rsidR="00E84D4D" w:rsidRPr="00A67C8A" w14:paraId="7CCD44D4" w14:textId="77777777" w:rsidTr="00603B35">
        <w:trPr>
          <w:jc w:val="center"/>
        </w:trPr>
        <w:tc>
          <w:tcPr>
            <w:tcW w:w="2221" w:type="dxa"/>
            <w:vAlign w:val="bottom"/>
          </w:tcPr>
          <w:p w14:paraId="4CD6342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C691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1.8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8101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E047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</w:tr>
      <w:tr w:rsidR="00E84D4D" w:rsidRPr="00A67C8A" w14:paraId="6164782A" w14:textId="77777777" w:rsidTr="00603B35">
        <w:trPr>
          <w:jc w:val="center"/>
        </w:trPr>
        <w:tc>
          <w:tcPr>
            <w:tcW w:w="2221" w:type="dxa"/>
            <w:vAlign w:val="bottom"/>
          </w:tcPr>
          <w:p w14:paraId="69D67AC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884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7.1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C18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BEDF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645</w:t>
            </w:r>
          </w:p>
        </w:tc>
      </w:tr>
      <w:tr w:rsidR="00E84D4D" w:rsidRPr="00A67C8A" w14:paraId="3C436AF3" w14:textId="77777777" w:rsidTr="00603B35">
        <w:trPr>
          <w:jc w:val="center"/>
        </w:trPr>
        <w:tc>
          <w:tcPr>
            <w:tcW w:w="2221" w:type="dxa"/>
            <w:vAlign w:val="bottom"/>
          </w:tcPr>
          <w:p w14:paraId="6662CAE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LB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E21F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3.8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966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B1A7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01</w:t>
            </w:r>
          </w:p>
        </w:tc>
      </w:tr>
      <w:tr w:rsidR="00E84D4D" w:rsidRPr="00A67C8A" w14:paraId="5B9F2880" w14:textId="77777777" w:rsidTr="00603B35">
        <w:trPr>
          <w:jc w:val="center"/>
        </w:trPr>
        <w:tc>
          <w:tcPr>
            <w:tcW w:w="2221" w:type="dxa"/>
            <w:vAlign w:val="bottom"/>
          </w:tcPr>
          <w:p w14:paraId="016AC1B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5A63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5.9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5D8E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1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E19C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 w:rsidR="00E84D4D" w:rsidRPr="00A67C8A" w14:paraId="53805936" w14:textId="77777777" w:rsidTr="00603B35">
        <w:trPr>
          <w:jc w:val="center"/>
        </w:trPr>
        <w:tc>
          <w:tcPr>
            <w:tcW w:w="2221" w:type="dxa"/>
            <w:vAlign w:val="bottom"/>
          </w:tcPr>
          <w:p w14:paraId="03E1AE77" w14:textId="77777777" w:rsidR="00E84D4D" w:rsidRPr="00A67C8A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EB74B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3.9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643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9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3F6C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</w:tr>
      <w:tr w:rsidR="00E84D4D" w:rsidRPr="00A67C8A" w14:paraId="232C7DFA" w14:textId="77777777" w:rsidTr="00603B35">
        <w:trPr>
          <w:jc w:val="center"/>
        </w:trPr>
        <w:tc>
          <w:tcPr>
            <w:tcW w:w="2221" w:type="dxa"/>
            <w:vAlign w:val="bottom"/>
          </w:tcPr>
          <w:p w14:paraId="7DEB49A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6629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2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2091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9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45C7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E84D4D" w:rsidRPr="00A67C8A" w14:paraId="06DDA311" w14:textId="77777777" w:rsidTr="00603B35">
        <w:trPr>
          <w:jc w:val="center"/>
        </w:trPr>
        <w:tc>
          <w:tcPr>
            <w:tcW w:w="2221" w:type="dxa"/>
            <w:vAlign w:val="bottom"/>
          </w:tcPr>
          <w:p w14:paraId="7CE9A87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217A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7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35EA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8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055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72358223" w14:textId="77777777" w:rsidTr="00603B35">
        <w:trPr>
          <w:jc w:val="center"/>
        </w:trPr>
        <w:tc>
          <w:tcPr>
            <w:tcW w:w="2221" w:type="dxa"/>
            <w:vAlign w:val="bottom"/>
          </w:tcPr>
          <w:p w14:paraId="7FC5691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D6DB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9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822D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2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300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0CAA2780" w14:textId="77777777" w:rsidTr="00603B35">
        <w:trPr>
          <w:jc w:val="center"/>
        </w:trPr>
        <w:tc>
          <w:tcPr>
            <w:tcW w:w="2221" w:type="dxa"/>
            <w:vAlign w:val="bottom"/>
          </w:tcPr>
          <w:p w14:paraId="09CE73C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B4A1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4.7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731AD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1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965F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 w:rsidR="00E84D4D" w:rsidRPr="00A67C8A" w14:paraId="281C69FF" w14:textId="77777777" w:rsidTr="00603B35">
        <w:trPr>
          <w:jc w:val="center"/>
        </w:trPr>
        <w:tc>
          <w:tcPr>
            <w:tcW w:w="2221" w:type="dxa"/>
            <w:vAlign w:val="bottom"/>
          </w:tcPr>
          <w:p w14:paraId="76BA20C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7825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0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0827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3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941C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23B3521B" w14:textId="77777777" w:rsidTr="00603B35">
        <w:trPr>
          <w:jc w:val="center"/>
        </w:trPr>
        <w:tc>
          <w:tcPr>
            <w:tcW w:w="2221" w:type="dxa"/>
            <w:vAlign w:val="bottom"/>
          </w:tcPr>
          <w:p w14:paraId="651B302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3442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4.8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B3D6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1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0589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50B1BA51" w14:textId="77777777" w:rsidTr="00603B35">
        <w:trPr>
          <w:jc w:val="center"/>
        </w:trPr>
        <w:tc>
          <w:tcPr>
            <w:tcW w:w="2221" w:type="dxa"/>
            <w:vAlign w:val="bottom"/>
          </w:tcPr>
          <w:p w14:paraId="31618C2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SL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9C24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6.9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EF40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3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D9B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</w:tr>
      <w:tr w:rsidR="00E84D4D" w:rsidRPr="00A67C8A" w14:paraId="24C52664" w14:textId="77777777" w:rsidTr="00603B35">
        <w:trPr>
          <w:jc w:val="center"/>
        </w:trPr>
        <w:tc>
          <w:tcPr>
            <w:tcW w:w="2221" w:type="dxa"/>
            <w:vAlign w:val="bottom"/>
          </w:tcPr>
          <w:p w14:paraId="4D45980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SL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6463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3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1A27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7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2CFA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31C93026" w14:textId="77777777" w:rsidTr="00603B35">
        <w:trPr>
          <w:jc w:val="center"/>
        </w:trPr>
        <w:tc>
          <w:tcPr>
            <w:tcW w:w="2221" w:type="dxa"/>
            <w:vAlign w:val="bottom"/>
          </w:tcPr>
          <w:p w14:paraId="3A5E936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LSL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8F44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9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F8A2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5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2DB0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</w:rPr>
              <w:t>0.049</w:t>
            </w:r>
          </w:p>
        </w:tc>
      </w:tr>
      <w:tr w:rsidR="00E84D4D" w:rsidRPr="00A67C8A" w14:paraId="40941B2E" w14:textId="77777777" w:rsidTr="00603B35">
        <w:trPr>
          <w:jc w:val="center"/>
        </w:trPr>
        <w:tc>
          <w:tcPr>
            <w:tcW w:w="2221" w:type="dxa"/>
            <w:vAlign w:val="bottom"/>
          </w:tcPr>
          <w:p w14:paraId="0E48F9C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SL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2DDD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1.1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59B2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8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38C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52CCE318" w14:textId="77777777" w:rsidTr="00603B35">
        <w:trPr>
          <w:jc w:val="center"/>
        </w:trPr>
        <w:tc>
          <w:tcPr>
            <w:tcW w:w="2221" w:type="dxa"/>
            <w:vAlign w:val="bottom"/>
          </w:tcPr>
          <w:p w14:paraId="0CE3904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SL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1A73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9.0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9ADA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6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76EA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584</w:t>
            </w:r>
          </w:p>
        </w:tc>
      </w:tr>
      <w:tr w:rsidR="00E84D4D" w:rsidRPr="00A67C8A" w14:paraId="43FDEBA3" w14:textId="77777777" w:rsidTr="00603B35">
        <w:trPr>
          <w:jc w:val="center"/>
        </w:trPr>
        <w:tc>
          <w:tcPr>
            <w:tcW w:w="2221" w:type="dxa"/>
            <w:vAlign w:val="bottom"/>
          </w:tcPr>
          <w:p w14:paraId="1930F52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A709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6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D9E3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B12D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E84D4D" w:rsidRPr="00A67C8A" w14:paraId="47271530" w14:textId="77777777" w:rsidTr="00603B35">
        <w:trPr>
          <w:jc w:val="center"/>
        </w:trPr>
        <w:tc>
          <w:tcPr>
            <w:tcW w:w="2221" w:type="dxa"/>
            <w:vAlign w:val="bottom"/>
          </w:tcPr>
          <w:p w14:paraId="7F45B4E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5F2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0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42A3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4720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34D2DFA5" w14:textId="77777777" w:rsidTr="00603B35">
        <w:trPr>
          <w:jc w:val="center"/>
        </w:trPr>
        <w:tc>
          <w:tcPr>
            <w:tcW w:w="2221" w:type="dxa"/>
            <w:vAlign w:val="bottom"/>
          </w:tcPr>
          <w:p w14:paraId="4164B77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E3E3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5.8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4DD5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3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BBF34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E84D4D" w:rsidRPr="00A67C8A" w14:paraId="214FCC82" w14:textId="77777777" w:rsidTr="00603B35">
        <w:trPr>
          <w:jc w:val="center"/>
        </w:trPr>
        <w:tc>
          <w:tcPr>
            <w:tcW w:w="2221" w:type="dxa"/>
            <w:vAlign w:val="bottom"/>
          </w:tcPr>
          <w:p w14:paraId="18DA87C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8793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2.1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E561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4.2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8C16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2F0EE318" w14:textId="77777777" w:rsidTr="00603B35">
        <w:trPr>
          <w:jc w:val="center"/>
        </w:trPr>
        <w:tc>
          <w:tcPr>
            <w:tcW w:w="2221" w:type="dxa"/>
            <w:vAlign w:val="bottom"/>
          </w:tcPr>
          <w:p w14:paraId="0D654D0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OH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8C90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6.6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5EAD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2.8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E0768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658</w:t>
            </w:r>
          </w:p>
        </w:tc>
      </w:tr>
      <w:tr w:rsidR="00E84D4D" w:rsidRPr="00A67C8A" w14:paraId="57EAADA8" w14:textId="77777777" w:rsidTr="00603B35">
        <w:trPr>
          <w:jc w:val="center"/>
        </w:trPr>
        <w:tc>
          <w:tcPr>
            <w:tcW w:w="2221" w:type="dxa"/>
            <w:vAlign w:val="bottom"/>
          </w:tcPr>
          <w:p w14:paraId="692AE00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OH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1D50C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18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6F909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8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CB9A3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1323D146" w14:textId="77777777" w:rsidTr="00603B35">
        <w:trPr>
          <w:jc w:val="center"/>
        </w:trPr>
        <w:tc>
          <w:tcPr>
            <w:tcW w:w="2221" w:type="dxa"/>
            <w:vAlign w:val="bottom"/>
          </w:tcPr>
          <w:p w14:paraId="6114E13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OH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0FD5A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6.7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46800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7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676AE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953</w:t>
            </w:r>
          </w:p>
        </w:tc>
      </w:tr>
      <w:tr w:rsidR="00E84D4D" w:rsidRPr="00A67C8A" w14:paraId="279A2D47" w14:textId="77777777" w:rsidTr="00603B35">
        <w:trPr>
          <w:jc w:val="center"/>
        </w:trPr>
        <w:tc>
          <w:tcPr>
            <w:tcW w:w="2221" w:type="dxa"/>
            <w:vAlign w:val="bottom"/>
          </w:tcPr>
          <w:p w14:paraId="602018A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PO - R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EE801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7.8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75BA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5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522E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755</w:t>
            </w:r>
          </w:p>
        </w:tc>
      </w:tr>
      <w:tr w:rsidR="00E84D4D" w:rsidRPr="00A67C8A" w14:paraId="470D9D0C" w14:textId="77777777" w:rsidTr="00603B35">
        <w:trPr>
          <w:jc w:val="center"/>
        </w:trPr>
        <w:tc>
          <w:tcPr>
            <w:tcW w:w="2221" w:type="dxa"/>
            <w:vAlign w:val="bottom"/>
          </w:tcPr>
          <w:p w14:paraId="60C7B96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PO - YO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20C8F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0.079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CA5AB6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430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06CDAF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A67C8A" w14:paraId="29053A42" w14:textId="77777777" w:rsidTr="00603B35">
        <w:trPr>
          <w:jc w:val="center"/>
        </w:trPr>
        <w:tc>
          <w:tcPr>
            <w:tcW w:w="2221" w:type="dxa"/>
            <w:tcBorders>
              <w:bottom w:val="single" w:sz="4" w:space="0" w:color="auto"/>
            </w:tcBorders>
            <w:vAlign w:val="bottom"/>
          </w:tcPr>
          <w:p w14:paraId="704EB37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RB - YO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47E1D5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-7.93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F56C2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3.73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A03B07" w14:textId="77777777" w:rsidR="00E84D4D" w:rsidRPr="00A67C8A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</w:tr>
    </w:tbl>
    <w:p w14:paraId="4898D117" w14:textId="4C72B746" w:rsidR="00E84D4D" w:rsidRDefault="00E84D4D" w:rsidP="00E84D4D">
      <w:pPr>
        <w:ind w:hanging="11"/>
        <w:rPr>
          <w:rFonts w:ascii="Times New Roman" w:hAnsi="Times New Roman" w:cs="Times New Roman"/>
          <w:sz w:val="24"/>
          <w:szCs w:val="24"/>
        </w:rPr>
      </w:pPr>
    </w:p>
    <w:p w14:paraId="67EDE765" w14:textId="77777777" w:rsidR="00E84D4D" w:rsidRDefault="00E84D4D" w:rsidP="00E84D4D">
      <w:pPr>
        <w:ind w:hanging="11"/>
        <w:rPr>
          <w:rFonts w:ascii="Times New Roman" w:hAnsi="Times New Roman" w:cs="Times New Roman"/>
          <w:sz w:val="24"/>
          <w:szCs w:val="24"/>
        </w:rPr>
      </w:pPr>
    </w:p>
    <w:p w14:paraId="3D6F9EBB" w14:textId="0743BB3D" w:rsidR="00E84D4D" w:rsidRPr="00E84D4D" w:rsidRDefault="00E84D4D" w:rsidP="00E84D4D">
      <w:pPr>
        <w:pStyle w:val="Listenabsatz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4D4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84D4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st</w:t>
      </w:r>
      <w:r w:rsidRPr="00E84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 movement x Breed</w:t>
      </w:r>
    </w:p>
    <w:p w14:paraId="0AEE4C77" w14:textId="3F766E3B" w:rsidR="00E84D4D" w:rsidRPr="0097488E" w:rsidRDefault="00E84D4D" w:rsidP="00E84D4D">
      <w:pPr>
        <w:pStyle w:val="Listenabsatz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97488E">
        <w:rPr>
          <w:rFonts w:ascii="Times New Roman" w:hAnsi="Times New Roman" w:cs="Times New Roman"/>
          <w:sz w:val="24"/>
          <w:szCs w:val="24"/>
          <w:lang w:val="en-US"/>
        </w:rPr>
        <w:t xml:space="preserve">Holm-Bonferroni post-hoc tests for pairwise comparisons of breeds for the variable </w:t>
      </w:r>
      <w:r w:rsidRPr="0097488E">
        <w:rPr>
          <w:rFonts w:ascii="Times New Roman" w:hAnsi="Times New Roman" w:cs="Times New Roman"/>
          <w:b/>
          <w:bCs/>
          <w:sz w:val="24"/>
          <w:szCs w:val="24"/>
          <w:lang w:val="en-US"/>
        </w:rPr>
        <w:t>first leg mov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5B54">
        <w:rPr>
          <w:rFonts w:ascii="Times New Roman" w:hAnsi="Times New Roman" w:cs="Times New Roman"/>
          <w:sz w:val="24"/>
          <w:szCs w:val="24"/>
          <w:lang w:val="en-GB"/>
        </w:rPr>
        <w:t>of naïve, mature hens of different breeds (part A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65B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7488E">
        <w:rPr>
          <w:rFonts w:ascii="Times New Roman" w:hAnsi="Times New Roman" w:cs="Times New Roman"/>
          <w:sz w:val="24"/>
          <w:szCs w:val="24"/>
          <w:lang w:val="en-US"/>
        </w:rPr>
        <w:t>Given are the estimate, which indicates the difference between the pair (first minus second), standard error (SE) and p-value.</w:t>
      </w:r>
      <w:r w:rsidRPr="0097488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B65B5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P-values are marked with * for significances (α-level was set at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p</w:t>
      </w:r>
      <w:r w:rsidRPr="00B65B5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≤ 0.05 and indicated as *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p</w:t>
      </w:r>
      <w:r w:rsidRPr="00B65B5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≤ 0.01 is indicated as ** and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p</w:t>
      </w:r>
      <w:r w:rsidRPr="00B65B5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≤ 0.001 as ***). Only significant </w:t>
      </w:r>
      <w:r w:rsidRPr="00B65B54">
        <w:rPr>
          <w:rFonts w:ascii="Times New Roman" w:hAnsi="Times New Roman" w:cs="Times New Roman"/>
          <w:iCs/>
          <w:sz w:val="24"/>
          <w:szCs w:val="24"/>
          <w:lang w:val="en-US"/>
        </w:rPr>
        <w:t>pairwise comparisons (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p</w:t>
      </w:r>
      <w:r w:rsidRPr="00B65B5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≤ 0.05) are highlighted green.</w:t>
      </w:r>
    </w:p>
    <w:p w14:paraId="72F817AA" w14:textId="77777777" w:rsidR="00E84D4D" w:rsidRPr="00582BC0" w:rsidRDefault="00E84D4D" w:rsidP="00E84D4D">
      <w:pPr>
        <w:pStyle w:val="Listenabsatz"/>
        <w:ind w:left="142" w:hanging="11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058" w:type="dxa"/>
        <w:jc w:val="center"/>
        <w:tblLook w:val="04A0" w:firstRow="1" w:lastRow="0" w:firstColumn="1" w:lastColumn="0" w:noHBand="0" w:noVBand="1"/>
      </w:tblPr>
      <w:tblGrid>
        <w:gridCol w:w="2221"/>
        <w:gridCol w:w="1791"/>
        <w:gridCol w:w="1097"/>
        <w:gridCol w:w="1949"/>
      </w:tblGrid>
      <w:tr w:rsidR="00E84D4D" w:rsidRPr="00582BC0" w14:paraId="3A8F62ED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32B0DBE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Breed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20703" w14:textId="77777777" w:rsidR="00E84D4D" w:rsidRPr="00582BC0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Estimat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103D7DA" w14:textId="77777777" w:rsidR="00E84D4D" w:rsidRPr="00582BC0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S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B7CB743" w14:textId="77777777" w:rsidR="00E84D4D" w:rsidRPr="00582BC0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</w:t>
            </w:r>
            <w:r w:rsidRPr="00582BC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 xml:space="preserve"> - value</w:t>
            </w:r>
          </w:p>
        </w:tc>
      </w:tr>
      <w:tr w:rsidR="00E84D4D" w:rsidRPr="008F241C" w14:paraId="6139EBE9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2F2E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BL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DEC8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4.8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7B1A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695B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 w:rsidR="00E84D4D" w:rsidRPr="008F241C" w14:paraId="0621610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C3B7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SI - B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1F45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0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7523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B0DE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100E06D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380D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B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370C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1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A81F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8F4B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6EE33BAC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EAE8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SI - C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A77D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5.0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4442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5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60B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E84D4D" w:rsidRPr="008F241C" w14:paraId="50AB737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5249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C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A102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6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B34D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C3B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064D50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929A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EF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F662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1.7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DA28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10B2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60AF68C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CE71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G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A927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8.7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16D5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B9BF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283</w:t>
            </w:r>
          </w:p>
        </w:tc>
      </w:tr>
      <w:tr w:rsidR="00E84D4D" w:rsidRPr="008F241C" w14:paraId="0FA900A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12BF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GE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01A5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3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F484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3DED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F9F3B09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9D32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5DDD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3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BC80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4E55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3DA335D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887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8CA1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D0A4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F20C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4346F1C2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136E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4E82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7.8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B1A0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1592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506</w:t>
            </w:r>
          </w:p>
        </w:tc>
      </w:tr>
      <w:tr w:rsidR="00E84D4D" w:rsidRPr="008F241C" w14:paraId="6332BBBC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743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872E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7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C79E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D946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439B58E6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8FB5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FA6A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4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9314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45E1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</w:tr>
      <w:tr w:rsidR="00E84D4D" w:rsidRPr="008F241C" w14:paraId="0263A8D6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E4BC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E753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8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3FAA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5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992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8E26EC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0DA6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7984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0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8E99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699A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E84D4D" w:rsidRPr="008F241C" w14:paraId="61BCBC1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3FA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2F42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4.1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E69B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8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B807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E84D4D" w:rsidRPr="008F241C" w14:paraId="5B289E97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863D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A423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BD48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8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646D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3AD04C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8E3B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SI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3D92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5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EEE4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7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7373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6B4F85E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D260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LC - B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99FC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7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48F0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F0C3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66</w:t>
            </w:r>
          </w:p>
        </w:tc>
      </w:tr>
      <w:tr w:rsidR="00E84D4D" w:rsidRPr="008F241C" w14:paraId="5CD9BBE9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0C2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B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53F5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6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BC56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096E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 w:rsidR="00E84D4D" w:rsidRPr="008F241C" w14:paraId="5B192DD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AC8F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C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D689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2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BBD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5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D873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276573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0311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C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87B6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6.4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3DB7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6458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68</w:t>
            </w:r>
          </w:p>
        </w:tc>
      </w:tr>
      <w:tr w:rsidR="00E84D4D" w:rsidRPr="008F241C" w14:paraId="4102F7A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B8BA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EF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A516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AE7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0BB0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3392092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440F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G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C7E5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9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7EE8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694D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E84D4D" w:rsidRPr="008F241C" w14:paraId="454F172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75C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GE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2D2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6.2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2431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4F67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73</w:t>
            </w:r>
          </w:p>
        </w:tc>
      </w:tr>
      <w:tr w:rsidR="00E84D4D" w:rsidRPr="008F241C" w14:paraId="4F127EC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8312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2C8F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7.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461C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018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416</w:t>
            </w:r>
          </w:p>
        </w:tc>
      </w:tr>
      <w:tr w:rsidR="00E84D4D" w:rsidRPr="008F241C" w14:paraId="0B62662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6268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0F68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7.9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DE7E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5E9A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46</w:t>
            </w:r>
          </w:p>
        </w:tc>
      </w:tr>
      <w:tr w:rsidR="00E84D4D" w:rsidRPr="008F241C" w14:paraId="29406763" w14:textId="77777777" w:rsidTr="00603B35">
        <w:trPr>
          <w:jc w:val="center"/>
        </w:trPr>
        <w:tc>
          <w:tcPr>
            <w:tcW w:w="2221" w:type="dxa"/>
            <w:vAlign w:val="bottom"/>
          </w:tcPr>
          <w:p w14:paraId="58F55A4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67C8A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BLC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44E0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2.6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10E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0184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08</w:t>
            </w:r>
          </w:p>
        </w:tc>
      </w:tr>
      <w:tr w:rsidR="00E84D4D" w:rsidRPr="008F241C" w14:paraId="1B2AF53B" w14:textId="77777777" w:rsidTr="00603B35">
        <w:trPr>
          <w:jc w:val="center"/>
        </w:trPr>
        <w:tc>
          <w:tcPr>
            <w:tcW w:w="2221" w:type="dxa"/>
            <w:vAlign w:val="bottom"/>
          </w:tcPr>
          <w:p w14:paraId="26CB03B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ACA5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1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1484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F332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E84D4D" w:rsidRPr="008F241C" w14:paraId="321CB8D6" w14:textId="77777777" w:rsidTr="00603B35">
        <w:trPr>
          <w:jc w:val="center"/>
        </w:trPr>
        <w:tc>
          <w:tcPr>
            <w:tcW w:w="2221" w:type="dxa"/>
            <w:vAlign w:val="bottom"/>
          </w:tcPr>
          <w:p w14:paraId="5A0E8E8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ED6C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9.3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2E5F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DF64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</w:tr>
      <w:tr w:rsidR="00E84D4D" w:rsidRPr="008F241C" w14:paraId="041DD1F6" w14:textId="77777777" w:rsidTr="00603B35">
        <w:trPr>
          <w:jc w:val="center"/>
        </w:trPr>
        <w:tc>
          <w:tcPr>
            <w:tcW w:w="2221" w:type="dxa"/>
            <w:vAlign w:val="bottom"/>
          </w:tcPr>
          <w:p w14:paraId="12EBBD7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F476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0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332D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C4F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A31A49B" w14:textId="77777777" w:rsidTr="00603B35">
        <w:trPr>
          <w:jc w:val="center"/>
        </w:trPr>
        <w:tc>
          <w:tcPr>
            <w:tcW w:w="2221" w:type="dxa"/>
            <w:vAlign w:val="bottom"/>
          </w:tcPr>
          <w:p w14:paraId="070C6D8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1F55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8.9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DA74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8249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</w:tr>
      <w:tr w:rsidR="00E84D4D" w:rsidRPr="008F241C" w14:paraId="35B103A7" w14:textId="77777777" w:rsidTr="00603B35">
        <w:trPr>
          <w:jc w:val="center"/>
        </w:trPr>
        <w:tc>
          <w:tcPr>
            <w:tcW w:w="2221" w:type="dxa"/>
            <w:vAlign w:val="bottom"/>
          </w:tcPr>
          <w:p w14:paraId="4D8494A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82D1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152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2BFB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C3A4208" w14:textId="77777777" w:rsidTr="00603B35">
        <w:trPr>
          <w:jc w:val="center"/>
        </w:trPr>
        <w:tc>
          <w:tcPr>
            <w:tcW w:w="2221" w:type="dxa"/>
            <w:vAlign w:val="bottom"/>
          </w:tcPr>
          <w:p w14:paraId="62E5FE6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930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7.2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D622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C703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07</w:t>
            </w:r>
          </w:p>
        </w:tc>
      </w:tr>
      <w:tr w:rsidR="00E84D4D" w:rsidRPr="008F241C" w14:paraId="648C95EE" w14:textId="77777777" w:rsidTr="00603B35">
        <w:trPr>
          <w:jc w:val="center"/>
        </w:trPr>
        <w:tc>
          <w:tcPr>
            <w:tcW w:w="2221" w:type="dxa"/>
            <w:vAlign w:val="bottom"/>
          </w:tcPr>
          <w:p w14:paraId="0203E22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LC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8DE2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3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0013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AC96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7FED96E" w14:textId="77777777" w:rsidTr="00603B35">
        <w:trPr>
          <w:jc w:val="center"/>
        </w:trPr>
        <w:tc>
          <w:tcPr>
            <w:tcW w:w="2221" w:type="dxa"/>
            <w:vAlign w:val="bottom"/>
          </w:tcPr>
          <w:p w14:paraId="0060C9C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B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2DA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1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6A01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83F3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FC3DB66" w14:textId="77777777" w:rsidTr="00603B35">
        <w:trPr>
          <w:jc w:val="center"/>
        </w:trPr>
        <w:tc>
          <w:tcPr>
            <w:tcW w:w="2221" w:type="dxa"/>
            <w:vAlign w:val="bottom"/>
          </w:tcPr>
          <w:p w14:paraId="06E83BE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C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E2EB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4.9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3AFC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11B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85</w:t>
            </w:r>
          </w:p>
        </w:tc>
      </w:tr>
      <w:tr w:rsidR="00E84D4D" w:rsidRPr="008F241C" w14:paraId="0495D4D7" w14:textId="77777777" w:rsidTr="00603B35">
        <w:trPr>
          <w:jc w:val="center"/>
        </w:trPr>
        <w:tc>
          <w:tcPr>
            <w:tcW w:w="2221" w:type="dxa"/>
            <w:vAlign w:val="bottom"/>
          </w:tcPr>
          <w:p w14:paraId="67C48ED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C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82C6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7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BB5D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3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BFE4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1153784" w14:textId="77777777" w:rsidTr="00603B35">
        <w:trPr>
          <w:jc w:val="center"/>
        </w:trPr>
        <w:tc>
          <w:tcPr>
            <w:tcW w:w="2221" w:type="dxa"/>
            <w:vAlign w:val="bottom"/>
          </w:tcPr>
          <w:p w14:paraId="0312EBB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EF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87F8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1.6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1278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1DF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6A82B83C" w14:textId="77777777" w:rsidTr="00603B35">
        <w:trPr>
          <w:jc w:val="center"/>
        </w:trPr>
        <w:tc>
          <w:tcPr>
            <w:tcW w:w="2221" w:type="dxa"/>
            <w:vAlign w:val="bottom"/>
          </w:tcPr>
          <w:p w14:paraId="45FF920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G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0FC0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8.6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1F70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DC67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</w:tr>
      <w:tr w:rsidR="00E84D4D" w:rsidRPr="008F241C" w14:paraId="40D76A66" w14:textId="77777777" w:rsidTr="00603B35">
        <w:trPr>
          <w:jc w:val="center"/>
        </w:trPr>
        <w:tc>
          <w:tcPr>
            <w:tcW w:w="2221" w:type="dxa"/>
            <w:vAlign w:val="bottom"/>
          </w:tcPr>
          <w:p w14:paraId="33E2D82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GE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BEBE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4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691B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07F7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4D6FC76" w14:textId="77777777" w:rsidTr="00603B35">
        <w:trPr>
          <w:jc w:val="center"/>
        </w:trPr>
        <w:tc>
          <w:tcPr>
            <w:tcW w:w="2221" w:type="dxa"/>
            <w:vAlign w:val="bottom"/>
          </w:tcPr>
          <w:p w14:paraId="2319A74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3B2B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3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C522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1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9629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A7E49DF" w14:textId="77777777" w:rsidTr="00603B35">
        <w:trPr>
          <w:jc w:val="center"/>
        </w:trPr>
        <w:tc>
          <w:tcPr>
            <w:tcW w:w="2221" w:type="dxa"/>
            <w:vAlign w:val="bottom"/>
          </w:tcPr>
          <w:p w14:paraId="76A0260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F37B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8BC8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61DB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151836B" w14:textId="77777777" w:rsidTr="00603B35">
        <w:trPr>
          <w:jc w:val="center"/>
        </w:trPr>
        <w:tc>
          <w:tcPr>
            <w:tcW w:w="2221" w:type="dxa"/>
            <w:vAlign w:val="bottom"/>
          </w:tcPr>
          <w:p w14:paraId="19E4D4C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42EF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7.9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5F1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B3A8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</w:tr>
      <w:tr w:rsidR="00E84D4D" w:rsidRPr="008F241C" w14:paraId="32FBB1B0" w14:textId="77777777" w:rsidTr="00603B35">
        <w:trPr>
          <w:jc w:val="center"/>
        </w:trPr>
        <w:tc>
          <w:tcPr>
            <w:tcW w:w="2221" w:type="dxa"/>
            <w:vAlign w:val="bottom"/>
          </w:tcPr>
          <w:p w14:paraId="1F2B7E0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FC54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6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786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8F7E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F66DC14" w14:textId="77777777" w:rsidTr="00603B35">
        <w:trPr>
          <w:jc w:val="center"/>
        </w:trPr>
        <w:tc>
          <w:tcPr>
            <w:tcW w:w="2221" w:type="dxa"/>
            <w:vAlign w:val="bottom"/>
          </w:tcPr>
          <w:p w14:paraId="7CDC731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75F7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5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6BD2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1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2BE2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19</w:t>
            </w:r>
          </w:p>
        </w:tc>
      </w:tr>
      <w:tr w:rsidR="00E84D4D" w:rsidRPr="008F241C" w14:paraId="3A1B882A" w14:textId="77777777" w:rsidTr="00603B35">
        <w:trPr>
          <w:jc w:val="center"/>
        </w:trPr>
        <w:tc>
          <w:tcPr>
            <w:tcW w:w="2221" w:type="dxa"/>
            <w:vAlign w:val="bottom"/>
          </w:tcPr>
          <w:p w14:paraId="6815BE4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1DA4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7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E9A0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AAA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E0EEB98" w14:textId="77777777" w:rsidTr="00603B35">
        <w:trPr>
          <w:jc w:val="center"/>
        </w:trPr>
        <w:tc>
          <w:tcPr>
            <w:tcW w:w="2221" w:type="dxa"/>
            <w:vAlign w:val="bottom"/>
          </w:tcPr>
          <w:p w14:paraId="4D437A8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FE9D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A359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5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7D2C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E84D4D" w:rsidRPr="008F241C" w14:paraId="415E9C63" w14:textId="77777777" w:rsidTr="00603B35">
        <w:trPr>
          <w:jc w:val="center"/>
        </w:trPr>
        <w:tc>
          <w:tcPr>
            <w:tcW w:w="2221" w:type="dxa"/>
            <w:vAlign w:val="bottom"/>
          </w:tcPr>
          <w:p w14:paraId="1D71205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2F98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4.1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BB24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3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2CF1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</w:tr>
      <w:tr w:rsidR="00E84D4D" w:rsidRPr="008F241C" w14:paraId="19005080" w14:textId="77777777" w:rsidTr="00603B35">
        <w:trPr>
          <w:jc w:val="center"/>
        </w:trPr>
        <w:tc>
          <w:tcPr>
            <w:tcW w:w="2221" w:type="dxa"/>
            <w:vAlign w:val="bottom"/>
          </w:tcPr>
          <w:p w14:paraId="65A25A4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F421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71C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6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5B29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2157EC2" w14:textId="77777777" w:rsidTr="00603B35">
        <w:trPr>
          <w:jc w:val="center"/>
        </w:trPr>
        <w:tc>
          <w:tcPr>
            <w:tcW w:w="2221" w:type="dxa"/>
            <w:vAlign w:val="bottom"/>
          </w:tcPr>
          <w:p w14:paraId="3C1D009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 w:eastAsia="en-GB"/>
              </w:rPr>
              <w:t>BS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C5C4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4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C4D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85D0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397AC9B" w14:textId="77777777" w:rsidTr="00603B35">
        <w:trPr>
          <w:jc w:val="center"/>
        </w:trPr>
        <w:tc>
          <w:tcPr>
            <w:tcW w:w="2221" w:type="dxa"/>
            <w:vAlign w:val="bottom"/>
          </w:tcPr>
          <w:p w14:paraId="5DAC883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C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227C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4.8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CE4E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6ED3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E84D4D" w:rsidRPr="008F241C" w14:paraId="3CD220DC" w14:textId="77777777" w:rsidTr="00603B35">
        <w:trPr>
          <w:jc w:val="center"/>
        </w:trPr>
        <w:tc>
          <w:tcPr>
            <w:tcW w:w="2221" w:type="dxa"/>
            <w:vAlign w:val="bottom"/>
          </w:tcPr>
          <w:p w14:paraId="3CC5645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C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63F2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8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CEA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575B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849B3DB" w14:textId="77777777" w:rsidTr="00603B35">
        <w:trPr>
          <w:jc w:val="center"/>
        </w:trPr>
        <w:tc>
          <w:tcPr>
            <w:tcW w:w="2221" w:type="dxa"/>
            <w:vAlign w:val="bottom"/>
          </w:tcPr>
          <w:p w14:paraId="64436C1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EF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5A15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1.5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B664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FCF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9F8F4C3" w14:textId="77777777" w:rsidTr="00603B35">
        <w:trPr>
          <w:jc w:val="center"/>
        </w:trPr>
        <w:tc>
          <w:tcPr>
            <w:tcW w:w="2221" w:type="dxa"/>
            <w:vAlign w:val="bottom"/>
          </w:tcPr>
          <w:p w14:paraId="0E859DA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BR - G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D888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8.5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C593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89F6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</w:tr>
      <w:tr w:rsidR="00E84D4D" w:rsidRPr="008F241C" w14:paraId="0760CC4C" w14:textId="77777777" w:rsidTr="00603B35">
        <w:trPr>
          <w:jc w:val="center"/>
        </w:trPr>
        <w:tc>
          <w:tcPr>
            <w:tcW w:w="2221" w:type="dxa"/>
            <w:vAlign w:val="bottom"/>
          </w:tcPr>
          <w:p w14:paraId="4ED2A05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GE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E696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5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F2E1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7609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03E1B88" w14:textId="77777777" w:rsidTr="00603B35">
        <w:trPr>
          <w:jc w:val="center"/>
        </w:trPr>
        <w:tc>
          <w:tcPr>
            <w:tcW w:w="2221" w:type="dxa"/>
            <w:vAlign w:val="bottom"/>
          </w:tcPr>
          <w:p w14:paraId="278A362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C7F5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EDCA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4437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7BD9638" w14:textId="77777777" w:rsidTr="00603B35">
        <w:trPr>
          <w:jc w:val="center"/>
        </w:trPr>
        <w:tc>
          <w:tcPr>
            <w:tcW w:w="2221" w:type="dxa"/>
            <w:vAlign w:val="bottom"/>
          </w:tcPr>
          <w:p w14:paraId="39B2F35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4C2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E88C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2C8C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2DA53F6" w14:textId="77777777" w:rsidTr="00603B35">
        <w:trPr>
          <w:jc w:val="center"/>
        </w:trPr>
        <w:tc>
          <w:tcPr>
            <w:tcW w:w="2221" w:type="dxa"/>
            <w:vAlign w:val="bottom"/>
          </w:tcPr>
          <w:p w14:paraId="2F38BBF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F892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8.0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CC31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5AFE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</w:tr>
      <w:tr w:rsidR="00E84D4D" w:rsidRPr="008F241C" w14:paraId="348C0A7A" w14:textId="77777777" w:rsidTr="00603B35">
        <w:trPr>
          <w:jc w:val="center"/>
        </w:trPr>
        <w:tc>
          <w:tcPr>
            <w:tcW w:w="2221" w:type="dxa"/>
            <w:vAlign w:val="bottom"/>
          </w:tcPr>
          <w:p w14:paraId="3CD3E7C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587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5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DF75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7E7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6B781C00" w14:textId="77777777" w:rsidTr="00603B35">
        <w:trPr>
          <w:jc w:val="center"/>
        </w:trPr>
        <w:tc>
          <w:tcPr>
            <w:tcW w:w="2221" w:type="dxa"/>
            <w:vAlign w:val="bottom"/>
          </w:tcPr>
          <w:p w14:paraId="7B7AC35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48BF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6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B495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9860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64</w:t>
            </w:r>
          </w:p>
        </w:tc>
      </w:tr>
      <w:tr w:rsidR="00E84D4D" w:rsidRPr="008F241C" w14:paraId="39EFC248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D71B3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B15E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6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4C09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D7A7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ED32713" w14:textId="77777777" w:rsidTr="00603B35">
        <w:trPr>
          <w:jc w:val="center"/>
        </w:trPr>
        <w:tc>
          <w:tcPr>
            <w:tcW w:w="2221" w:type="dxa"/>
            <w:vAlign w:val="bottom"/>
          </w:tcPr>
          <w:p w14:paraId="3DFD0D9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F0DA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2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AC70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26D2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E84D4D" w:rsidRPr="008F241C" w14:paraId="1FB27613" w14:textId="77777777" w:rsidTr="00603B35">
        <w:trPr>
          <w:jc w:val="center"/>
        </w:trPr>
        <w:tc>
          <w:tcPr>
            <w:tcW w:w="2221" w:type="dxa"/>
            <w:vAlign w:val="bottom"/>
          </w:tcPr>
          <w:p w14:paraId="558EC19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4C45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4.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C662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8341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E84D4D" w:rsidRPr="008F241C" w14:paraId="4802CF02" w14:textId="77777777" w:rsidTr="00603B35">
        <w:trPr>
          <w:jc w:val="center"/>
        </w:trPr>
        <w:tc>
          <w:tcPr>
            <w:tcW w:w="2221" w:type="dxa"/>
            <w:vAlign w:val="bottom"/>
          </w:tcPr>
          <w:p w14:paraId="1C68812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FB59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66EC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7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553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8B2715D" w14:textId="77777777" w:rsidTr="00603B35">
        <w:trPr>
          <w:jc w:val="center"/>
        </w:trPr>
        <w:tc>
          <w:tcPr>
            <w:tcW w:w="2221" w:type="dxa"/>
            <w:vAlign w:val="bottom"/>
          </w:tcPr>
          <w:p w14:paraId="2ECC6A2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BR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024C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3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F568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6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8806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6F82DDB" w14:textId="77777777" w:rsidTr="00603B35">
        <w:trPr>
          <w:jc w:val="center"/>
        </w:trPr>
        <w:tc>
          <w:tcPr>
            <w:tcW w:w="2221" w:type="dxa"/>
            <w:vAlign w:val="bottom"/>
          </w:tcPr>
          <w:p w14:paraId="50B3F25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C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19F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6.6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13C0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57C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59</w:t>
            </w:r>
          </w:p>
        </w:tc>
      </w:tr>
      <w:tr w:rsidR="00E84D4D" w:rsidRPr="008F241C" w14:paraId="01EAA8B5" w14:textId="77777777" w:rsidTr="00603B35">
        <w:trPr>
          <w:jc w:val="center"/>
        </w:trPr>
        <w:tc>
          <w:tcPr>
            <w:tcW w:w="2221" w:type="dxa"/>
            <w:vAlign w:val="bottom"/>
          </w:tcPr>
          <w:p w14:paraId="4A03DA8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EF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2B70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4161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7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FE04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9108929" w14:textId="77777777" w:rsidTr="00603B35">
        <w:trPr>
          <w:jc w:val="center"/>
        </w:trPr>
        <w:tc>
          <w:tcPr>
            <w:tcW w:w="2221" w:type="dxa"/>
            <w:vAlign w:val="bottom"/>
          </w:tcPr>
          <w:p w14:paraId="2256D6B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G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8BFD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6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582C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47E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BC3DB5B" w14:textId="77777777" w:rsidTr="00603B35">
        <w:trPr>
          <w:jc w:val="center"/>
        </w:trPr>
        <w:tc>
          <w:tcPr>
            <w:tcW w:w="2221" w:type="dxa"/>
            <w:vAlign w:val="bottom"/>
          </w:tcPr>
          <w:p w14:paraId="6A6ABE7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GE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A9E0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6.4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D132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4001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19</w:t>
            </w:r>
          </w:p>
        </w:tc>
      </w:tr>
      <w:tr w:rsidR="00E84D4D" w:rsidRPr="008F241C" w14:paraId="4C719E45" w14:textId="77777777" w:rsidTr="00603B35">
        <w:trPr>
          <w:jc w:val="center"/>
        </w:trPr>
        <w:tc>
          <w:tcPr>
            <w:tcW w:w="2221" w:type="dxa"/>
            <w:vAlign w:val="bottom"/>
          </w:tcPr>
          <w:p w14:paraId="43C2EE9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85AC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7.3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FF73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BA7D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</w:tr>
      <w:tr w:rsidR="00E84D4D" w:rsidRPr="008F241C" w14:paraId="3C7EA901" w14:textId="77777777" w:rsidTr="00603B35">
        <w:trPr>
          <w:jc w:val="center"/>
        </w:trPr>
        <w:tc>
          <w:tcPr>
            <w:tcW w:w="2221" w:type="dxa"/>
            <w:vAlign w:val="bottom"/>
          </w:tcPr>
          <w:p w14:paraId="3DD1906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FF3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8.1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7548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7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2C7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771</w:t>
            </w:r>
          </w:p>
        </w:tc>
      </w:tr>
      <w:tr w:rsidR="00E84D4D" w:rsidRPr="008F241C" w14:paraId="71572677" w14:textId="77777777" w:rsidTr="00603B35">
        <w:trPr>
          <w:jc w:val="center"/>
        </w:trPr>
        <w:tc>
          <w:tcPr>
            <w:tcW w:w="2221" w:type="dxa"/>
            <w:vAlign w:val="bottom"/>
          </w:tcPr>
          <w:p w14:paraId="62264CE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CB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1F77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2.9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F622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453F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23</w:t>
            </w:r>
          </w:p>
        </w:tc>
      </w:tr>
      <w:tr w:rsidR="00E84D4D" w:rsidRPr="008F241C" w14:paraId="5762E564" w14:textId="77777777" w:rsidTr="00603B35">
        <w:trPr>
          <w:jc w:val="center"/>
        </w:trPr>
        <w:tc>
          <w:tcPr>
            <w:tcW w:w="2221" w:type="dxa"/>
            <w:vAlign w:val="bottom"/>
          </w:tcPr>
          <w:p w14:paraId="376B925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A488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3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E62D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6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2206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F56D348" w14:textId="77777777" w:rsidTr="00603B35">
        <w:trPr>
          <w:jc w:val="center"/>
        </w:trPr>
        <w:tc>
          <w:tcPr>
            <w:tcW w:w="2221" w:type="dxa"/>
            <w:vAlign w:val="bottom"/>
          </w:tcPr>
          <w:p w14:paraId="0807077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64DC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9.5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2943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C384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</w:tr>
      <w:tr w:rsidR="00E84D4D" w:rsidRPr="008F241C" w14:paraId="1DF765F2" w14:textId="77777777" w:rsidTr="00603B35">
        <w:trPr>
          <w:jc w:val="center"/>
        </w:trPr>
        <w:tc>
          <w:tcPr>
            <w:tcW w:w="2221" w:type="dxa"/>
            <w:vAlign w:val="bottom"/>
          </w:tcPr>
          <w:p w14:paraId="60F4378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8BF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2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F268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8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575D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F23D683" w14:textId="77777777" w:rsidTr="00603B35">
        <w:trPr>
          <w:jc w:val="center"/>
        </w:trPr>
        <w:tc>
          <w:tcPr>
            <w:tcW w:w="2221" w:type="dxa"/>
            <w:vAlign w:val="bottom"/>
          </w:tcPr>
          <w:p w14:paraId="370EB36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5716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9.1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4C7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21E5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</w:tr>
      <w:tr w:rsidR="00E84D4D" w:rsidRPr="008F241C" w14:paraId="563F3317" w14:textId="77777777" w:rsidTr="00603B35">
        <w:trPr>
          <w:jc w:val="center"/>
        </w:trPr>
        <w:tc>
          <w:tcPr>
            <w:tcW w:w="2221" w:type="dxa"/>
            <w:vAlign w:val="bottom"/>
          </w:tcPr>
          <w:p w14:paraId="7CE93BD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8FE7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816E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310F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FEB9872" w14:textId="77777777" w:rsidTr="00603B35">
        <w:trPr>
          <w:jc w:val="center"/>
        </w:trPr>
        <w:tc>
          <w:tcPr>
            <w:tcW w:w="2221" w:type="dxa"/>
            <w:vAlign w:val="bottom"/>
          </w:tcPr>
          <w:p w14:paraId="5197E54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2B7A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7.4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CF8C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1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0EC7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52</w:t>
            </w:r>
          </w:p>
        </w:tc>
      </w:tr>
      <w:tr w:rsidR="00E84D4D" w:rsidRPr="008F241C" w14:paraId="073A828A" w14:textId="77777777" w:rsidTr="00603B35">
        <w:trPr>
          <w:jc w:val="center"/>
        </w:trPr>
        <w:tc>
          <w:tcPr>
            <w:tcW w:w="2221" w:type="dxa"/>
            <w:vAlign w:val="bottom"/>
          </w:tcPr>
          <w:p w14:paraId="4C442EB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B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22D5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5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2B8F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0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F1C3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92FB71B" w14:textId="77777777" w:rsidTr="00603B35">
        <w:trPr>
          <w:jc w:val="center"/>
        </w:trPr>
        <w:tc>
          <w:tcPr>
            <w:tcW w:w="2221" w:type="dxa"/>
            <w:vAlign w:val="bottom"/>
          </w:tcPr>
          <w:p w14:paraId="6AAE94B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EF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C0D3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3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4D86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F52F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6141484" w14:textId="77777777" w:rsidTr="00603B35">
        <w:trPr>
          <w:jc w:val="center"/>
        </w:trPr>
        <w:tc>
          <w:tcPr>
            <w:tcW w:w="2221" w:type="dxa"/>
            <w:vAlign w:val="bottom"/>
          </w:tcPr>
          <w:p w14:paraId="3690890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CO - G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5EC6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10.3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BB00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C7FE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15</w:t>
            </w:r>
          </w:p>
        </w:tc>
      </w:tr>
      <w:tr w:rsidR="00E84D4D" w:rsidRPr="008F241C" w14:paraId="56237C93" w14:textId="77777777" w:rsidTr="00603B35">
        <w:trPr>
          <w:jc w:val="center"/>
        </w:trPr>
        <w:tc>
          <w:tcPr>
            <w:tcW w:w="2221" w:type="dxa"/>
            <w:vAlign w:val="bottom"/>
          </w:tcPr>
          <w:p w14:paraId="3B63E3F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GE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E718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2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EAE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0CBB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F590189" w14:textId="77777777" w:rsidTr="00603B35">
        <w:trPr>
          <w:jc w:val="center"/>
        </w:trPr>
        <w:tc>
          <w:tcPr>
            <w:tcW w:w="2221" w:type="dxa"/>
            <w:vAlign w:val="bottom"/>
          </w:tcPr>
          <w:p w14:paraId="2A6EF87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61C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7A42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3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14C4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F2D8B6B" w14:textId="77777777" w:rsidTr="00603B35">
        <w:trPr>
          <w:jc w:val="center"/>
        </w:trPr>
        <w:tc>
          <w:tcPr>
            <w:tcW w:w="2221" w:type="dxa"/>
            <w:vAlign w:val="bottom"/>
          </w:tcPr>
          <w:p w14:paraId="749CBD4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57AA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4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FEF5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D30F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DCCE27B" w14:textId="77777777" w:rsidTr="00603B35">
        <w:trPr>
          <w:jc w:val="center"/>
        </w:trPr>
        <w:tc>
          <w:tcPr>
            <w:tcW w:w="2221" w:type="dxa"/>
            <w:vAlign w:val="bottom"/>
          </w:tcPr>
          <w:p w14:paraId="014A471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E2B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6.2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3CB9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627A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  <w:tr w:rsidR="00E84D4D" w:rsidRPr="008F241C" w14:paraId="321DE6F0" w14:textId="77777777" w:rsidTr="00603B35">
        <w:trPr>
          <w:jc w:val="center"/>
        </w:trPr>
        <w:tc>
          <w:tcPr>
            <w:tcW w:w="2221" w:type="dxa"/>
            <w:vAlign w:val="bottom"/>
          </w:tcPr>
          <w:p w14:paraId="081938D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7484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2.3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BDAE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8A77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49E4E7C7" w14:textId="77777777" w:rsidTr="00603B35">
        <w:trPr>
          <w:jc w:val="center"/>
        </w:trPr>
        <w:tc>
          <w:tcPr>
            <w:tcW w:w="2221" w:type="dxa"/>
            <w:vAlign w:val="bottom"/>
          </w:tcPr>
          <w:p w14:paraId="4031431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7317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8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10B2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5B31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63BC8DE7" w14:textId="77777777" w:rsidTr="00603B35">
        <w:trPr>
          <w:jc w:val="center"/>
        </w:trPr>
        <w:tc>
          <w:tcPr>
            <w:tcW w:w="2221" w:type="dxa"/>
            <w:vAlign w:val="bottom"/>
          </w:tcPr>
          <w:p w14:paraId="6D9C966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1D5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2.4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BA60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D798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3279462" w14:textId="77777777" w:rsidTr="00603B35">
        <w:trPr>
          <w:jc w:val="center"/>
        </w:trPr>
        <w:tc>
          <w:tcPr>
            <w:tcW w:w="2221" w:type="dxa"/>
            <w:vAlign w:val="bottom"/>
          </w:tcPr>
          <w:p w14:paraId="539CD0E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6FCA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8024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CA66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DBF7B5A" w14:textId="77777777" w:rsidTr="00603B35">
        <w:trPr>
          <w:jc w:val="center"/>
        </w:trPr>
        <w:tc>
          <w:tcPr>
            <w:tcW w:w="2221" w:type="dxa"/>
            <w:vAlign w:val="bottom"/>
          </w:tcPr>
          <w:p w14:paraId="10742F7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DED7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5.8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B535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B5B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46</w:t>
            </w:r>
          </w:p>
        </w:tc>
      </w:tr>
      <w:tr w:rsidR="00E84D4D" w:rsidRPr="008F241C" w14:paraId="58FBE642" w14:textId="77777777" w:rsidTr="00603B35">
        <w:trPr>
          <w:jc w:val="center"/>
        </w:trPr>
        <w:tc>
          <w:tcPr>
            <w:tcW w:w="2221" w:type="dxa"/>
            <w:vAlign w:val="bottom"/>
          </w:tcPr>
          <w:p w14:paraId="35EC181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60A7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7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B7F3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B7B7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F945C45" w14:textId="77777777" w:rsidTr="00603B35">
        <w:trPr>
          <w:jc w:val="center"/>
        </w:trPr>
        <w:tc>
          <w:tcPr>
            <w:tcW w:w="2221" w:type="dxa"/>
            <w:vAlign w:val="bottom"/>
          </w:tcPr>
          <w:p w14:paraId="52BD590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C4BD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5.1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62DB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5225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</w:tr>
      <w:tr w:rsidR="00E84D4D" w:rsidRPr="008F241C" w14:paraId="48680566" w14:textId="77777777" w:rsidTr="00603B35">
        <w:trPr>
          <w:jc w:val="center"/>
        </w:trPr>
        <w:tc>
          <w:tcPr>
            <w:tcW w:w="2221" w:type="dxa"/>
            <w:vAlign w:val="bottom"/>
          </w:tcPr>
          <w:p w14:paraId="59A4A10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G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25AD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7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3C70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C74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</w:tr>
      <w:tr w:rsidR="00E84D4D" w:rsidRPr="008F241C" w14:paraId="78D9B71B" w14:textId="77777777" w:rsidTr="00603B35">
        <w:trPr>
          <w:jc w:val="center"/>
        </w:trPr>
        <w:tc>
          <w:tcPr>
            <w:tcW w:w="2221" w:type="dxa"/>
            <w:vAlign w:val="bottom"/>
          </w:tcPr>
          <w:p w14:paraId="59A3F7A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GE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0236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ACB3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2913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66FDFB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35275A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76DD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0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DAE7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F18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E84D4D" w:rsidRPr="008F241C" w14:paraId="3120A0A5" w14:textId="77777777" w:rsidTr="00603B35">
        <w:trPr>
          <w:jc w:val="center"/>
        </w:trPr>
        <w:tc>
          <w:tcPr>
            <w:tcW w:w="2221" w:type="dxa"/>
            <w:vAlign w:val="bottom"/>
          </w:tcPr>
          <w:p w14:paraId="0CE75BD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BC69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8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F37A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5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6A12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E84D4D" w:rsidRPr="008F241C" w14:paraId="5C9E36FD" w14:textId="77777777" w:rsidTr="00603B35">
        <w:trPr>
          <w:jc w:val="center"/>
        </w:trPr>
        <w:tc>
          <w:tcPr>
            <w:tcW w:w="2221" w:type="dxa"/>
            <w:vAlign w:val="bottom"/>
          </w:tcPr>
          <w:p w14:paraId="4BBFA73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DE70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9.6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DF4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35C7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221</w:t>
            </w:r>
          </w:p>
        </w:tc>
      </w:tr>
      <w:tr w:rsidR="00E84D4D" w:rsidRPr="008F241C" w14:paraId="7FB3F3BE" w14:textId="77777777" w:rsidTr="00603B35">
        <w:trPr>
          <w:jc w:val="center"/>
        </w:trPr>
        <w:tc>
          <w:tcPr>
            <w:tcW w:w="2221" w:type="dxa"/>
            <w:vAlign w:val="bottom"/>
          </w:tcPr>
          <w:p w14:paraId="3CB073E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A752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C262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F56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F3799B4" w14:textId="77777777" w:rsidTr="00603B35">
        <w:trPr>
          <w:jc w:val="center"/>
        </w:trPr>
        <w:tc>
          <w:tcPr>
            <w:tcW w:w="2221" w:type="dxa"/>
            <w:vAlign w:val="bottom"/>
          </w:tcPr>
          <w:p w14:paraId="359AB31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644E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6.2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E95A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F2C6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25</w:t>
            </w:r>
          </w:p>
        </w:tc>
      </w:tr>
      <w:tr w:rsidR="00E84D4D" w:rsidRPr="008F241C" w14:paraId="3CE28EF6" w14:textId="77777777" w:rsidTr="00603B35">
        <w:trPr>
          <w:jc w:val="center"/>
        </w:trPr>
        <w:tc>
          <w:tcPr>
            <w:tcW w:w="2221" w:type="dxa"/>
            <w:vAlign w:val="bottom"/>
          </w:tcPr>
          <w:p w14:paraId="031054E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5D27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83A6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7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59F7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B2B9E40" w14:textId="77777777" w:rsidTr="00603B35">
        <w:trPr>
          <w:jc w:val="center"/>
        </w:trPr>
        <w:tc>
          <w:tcPr>
            <w:tcW w:w="2221" w:type="dxa"/>
            <w:vAlign w:val="bottom"/>
          </w:tcPr>
          <w:p w14:paraId="5A93563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EAC6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5.8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8EF5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BDF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50</w:t>
            </w:r>
          </w:p>
        </w:tc>
      </w:tr>
      <w:tr w:rsidR="00E84D4D" w:rsidRPr="008F241C" w14:paraId="32F1589B" w14:textId="77777777" w:rsidTr="00603B35">
        <w:trPr>
          <w:jc w:val="center"/>
        </w:trPr>
        <w:tc>
          <w:tcPr>
            <w:tcW w:w="2221" w:type="dxa"/>
            <w:vAlign w:val="bottom"/>
          </w:tcPr>
          <w:p w14:paraId="4362B7D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3B4F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2.4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1EC8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BC27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A4BF0AA" w14:textId="77777777" w:rsidTr="00603B35">
        <w:trPr>
          <w:jc w:val="center"/>
        </w:trPr>
        <w:tc>
          <w:tcPr>
            <w:tcW w:w="2221" w:type="dxa"/>
            <w:vAlign w:val="bottom"/>
          </w:tcPr>
          <w:p w14:paraId="6FE0FD4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B91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1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33E5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C203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4A59AD19" w14:textId="77777777" w:rsidTr="00603B35">
        <w:trPr>
          <w:jc w:val="center"/>
        </w:trPr>
        <w:tc>
          <w:tcPr>
            <w:tcW w:w="2221" w:type="dxa"/>
            <w:vAlign w:val="bottom"/>
          </w:tcPr>
          <w:p w14:paraId="1E5C5CB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EFG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D795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1.7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627C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8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BC5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4B1B76E" w14:textId="77777777" w:rsidTr="00603B35">
        <w:trPr>
          <w:jc w:val="center"/>
        </w:trPr>
        <w:tc>
          <w:tcPr>
            <w:tcW w:w="2221" w:type="dxa"/>
            <w:vAlign w:val="bottom"/>
          </w:tcPr>
          <w:p w14:paraId="6D52813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lastRenderedPageBreak/>
              <w:t>GC - GE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3A20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0.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B9D0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37E5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38</w:t>
            </w:r>
          </w:p>
        </w:tc>
      </w:tr>
      <w:tr w:rsidR="00E84D4D" w:rsidRPr="008F241C" w14:paraId="150F371D" w14:textId="77777777" w:rsidTr="00603B35">
        <w:trPr>
          <w:jc w:val="center"/>
        </w:trPr>
        <w:tc>
          <w:tcPr>
            <w:tcW w:w="2221" w:type="dxa"/>
            <w:vAlign w:val="bottom"/>
          </w:tcPr>
          <w:p w14:paraId="30D6ADE2" w14:textId="77777777" w:rsidR="00E84D4D" w:rsidRPr="008F241C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9966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1.0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C15C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C791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02</w:t>
            </w:r>
          </w:p>
        </w:tc>
      </w:tr>
      <w:tr w:rsidR="00E84D4D" w:rsidRPr="008F241C" w14:paraId="0470CB3C" w14:textId="77777777" w:rsidTr="00603B35">
        <w:trPr>
          <w:jc w:val="center"/>
        </w:trPr>
        <w:tc>
          <w:tcPr>
            <w:tcW w:w="2221" w:type="dxa"/>
            <w:vAlign w:val="bottom"/>
          </w:tcPr>
          <w:p w14:paraId="03C2046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F344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1.8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CB0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BBF8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28</w:t>
            </w:r>
          </w:p>
        </w:tc>
      </w:tr>
      <w:tr w:rsidR="00E84D4D" w:rsidRPr="008F241C" w14:paraId="67E66848" w14:textId="77777777" w:rsidTr="00603B35">
        <w:trPr>
          <w:jc w:val="center"/>
        </w:trPr>
        <w:tc>
          <w:tcPr>
            <w:tcW w:w="2221" w:type="dxa"/>
            <w:vAlign w:val="bottom"/>
          </w:tcPr>
          <w:p w14:paraId="7631810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0E22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6.6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0097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90A2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&lt;.0001</w:t>
            </w:r>
          </w:p>
        </w:tc>
      </w:tr>
      <w:tr w:rsidR="00E84D4D" w:rsidRPr="008F241C" w14:paraId="5980D290" w14:textId="77777777" w:rsidTr="00603B35">
        <w:trPr>
          <w:jc w:val="center"/>
        </w:trPr>
        <w:tc>
          <w:tcPr>
            <w:tcW w:w="2221" w:type="dxa"/>
            <w:vAlign w:val="bottom"/>
          </w:tcPr>
          <w:p w14:paraId="0D3B795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A904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8.0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E3BA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253A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457</w:t>
            </w:r>
          </w:p>
        </w:tc>
      </w:tr>
      <w:tr w:rsidR="00E84D4D" w:rsidRPr="008F241C" w14:paraId="454AA4D0" w14:textId="77777777" w:rsidTr="00603B35">
        <w:trPr>
          <w:jc w:val="center"/>
        </w:trPr>
        <w:tc>
          <w:tcPr>
            <w:tcW w:w="2221" w:type="dxa"/>
            <w:vAlign w:val="bottom"/>
          </w:tcPr>
          <w:p w14:paraId="3E1AB96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85FA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3.2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9F6A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79FC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00</w:t>
            </w:r>
          </w:p>
        </w:tc>
      </w:tr>
      <w:tr w:rsidR="00E84D4D" w:rsidRPr="008F241C" w14:paraId="7606FBCC" w14:textId="77777777" w:rsidTr="00603B35">
        <w:trPr>
          <w:jc w:val="center"/>
        </w:trPr>
        <w:tc>
          <w:tcPr>
            <w:tcW w:w="2221" w:type="dxa"/>
            <w:vAlign w:val="bottom"/>
          </w:tcPr>
          <w:p w14:paraId="5BA1868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76A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7.9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FCD4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3BF8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</w:tr>
      <w:tr w:rsidR="00E84D4D" w:rsidRPr="008F241C" w14:paraId="2D03BC93" w14:textId="77777777" w:rsidTr="00603B35">
        <w:trPr>
          <w:jc w:val="center"/>
        </w:trPr>
        <w:tc>
          <w:tcPr>
            <w:tcW w:w="2221" w:type="dxa"/>
            <w:vAlign w:val="bottom"/>
          </w:tcPr>
          <w:p w14:paraId="04F6C0F1" w14:textId="77777777" w:rsidR="00E84D4D" w:rsidRPr="008F241C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GC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48C8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2.8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12F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8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4C4E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02</w:t>
            </w:r>
          </w:p>
        </w:tc>
      </w:tr>
      <w:tr w:rsidR="00E84D4D" w:rsidRPr="008F241C" w14:paraId="3543E5D4" w14:textId="77777777" w:rsidTr="00603B35">
        <w:trPr>
          <w:jc w:val="center"/>
        </w:trPr>
        <w:tc>
          <w:tcPr>
            <w:tcW w:w="2221" w:type="dxa"/>
            <w:vAlign w:val="bottom"/>
          </w:tcPr>
          <w:p w14:paraId="03660C4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1AE1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5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0D8A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4B4A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63</w:t>
            </w:r>
          </w:p>
        </w:tc>
      </w:tr>
      <w:tr w:rsidR="00E84D4D" w:rsidRPr="008F241C" w14:paraId="09568AED" w14:textId="77777777" w:rsidTr="00603B35">
        <w:trPr>
          <w:jc w:val="center"/>
        </w:trPr>
        <w:tc>
          <w:tcPr>
            <w:tcW w:w="2221" w:type="dxa"/>
            <w:vAlign w:val="bottom"/>
          </w:tcPr>
          <w:p w14:paraId="08D4CA7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7DF8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1.1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7A6B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6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2D44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</w:tr>
      <w:tr w:rsidR="00E84D4D" w:rsidRPr="008F241C" w14:paraId="5FEA2FB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81C659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C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1196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5.2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796C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5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0F3E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 w:rsidR="00E84D4D" w:rsidRPr="008F241C" w14:paraId="3BB6FCE4" w14:textId="77777777" w:rsidTr="00603B35">
        <w:trPr>
          <w:jc w:val="center"/>
        </w:trPr>
        <w:tc>
          <w:tcPr>
            <w:tcW w:w="2221" w:type="dxa"/>
            <w:vAlign w:val="bottom"/>
          </w:tcPr>
          <w:p w14:paraId="3636A73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J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9302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A610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5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A11B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67E0E36" w14:textId="77777777" w:rsidTr="00603B35">
        <w:trPr>
          <w:jc w:val="center"/>
        </w:trPr>
        <w:tc>
          <w:tcPr>
            <w:tcW w:w="2221" w:type="dxa"/>
            <w:vAlign w:val="bottom"/>
          </w:tcPr>
          <w:p w14:paraId="761080A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39D7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7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CDD8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B9BA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60B5296" w14:textId="77777777" w:rsidTr="00603B35">
        <w:trPr>
          <w:jc w:val="center"/>
        </w:trPr>
        <w:tc>
          <w:tcPr>
            <w:tcW w:w="2221" w:type="dxa"/>
            <w:vAlign w:val="bottom"/>
          </w:tcPr>
          <w:p w14:paraId="7CF3F33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C81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6.4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71A4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7322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58</w:t>
            </w:r>
          </w:p>
        </w:tc>
      </w:tr>
      <w:tr w:rsidR="00E84D4D" w:rsidRPr="008F241C" w14:paraId="3AAE8830" w14:textId="77777777" w:rsidTr="00603B35">
        <w:trPr>
          <w:jc w:val="center"/>
        </w:trPr>
        <w:tc>
          <w:tcPr>
            <w:tcW w:w="2221" w:type="dxa"/>
            <w:vAlign w:val="bottom"/>
          </w:tcPr>
          <w:p w14:paraId="2B6C379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D28F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2.1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983C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0CFB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4615F771" w14:textId="77777777" w:rsidTr="00603B35">
        <w:trPr>
          <w:jc w:val="center"/>
        </w:trPr>
        <w:tc>
          <w:tcPr>
            <w:tcW w:w="2221" w:type="dxa"/>
            <w:vAlign w:val="bottom"/>
          </w:tcPr>
          <w:p w14:paraId="54AB5D1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F62B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C0AF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E37F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E84D4D" w:rsidRPr="008F241C" w14:paraId="1B1130FE" w14:textId="77777777" w:rsidTr="00603B35">
        <w:trPr>
          <w:jc w:val="center"/>
        </w:trPr>
        <w:tc>
          <w:tcPr>
            <w:tcW w:w="2221" w:type="dxa"/>
            <w:vAlign w:val="bottom"/>
          </w:tcPr>
          <w:p w14:paraId="53C2758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2AC5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2.2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A03E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3C81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5A1299D" w14:textId="77777777" w:rsidTr="00603B35">
        <w:trPr>
          <w:jc w:val="center"/>
        </w:trPr>
        <w:tc>
          <w:tcPr>
            <w:tcW w:w="2221" w:type="dxa"/>
            <w:vAlign w:val="bottom"/>
          </w:tcPr>
          <w:p w14:paraId="7D91510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F0BD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6A9F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8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9D8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7B0BBE2" w14:textId="77777777" w:rsidTr="00603B35">
        <w:trPr>
          <w:jc w:val="center"/>
        </w:trPr>
        <w:tc>
          <w:tcPr>
            <w:tcW w:w="2221" w:type="dxa"/>
            <w:vAlign w:val="bottom"/>
          </w:tcPr>
          <w:p w14:paraId="42C65E7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249B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5.5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255C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0C55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52</w:t>
            </w:r>
          </w:p>
        </w:tc>
      </w:tr>
      <w:tr w:rsidR="00E84D4D" w:rsidRPr="008F241C" w14:paraId="0BB30D1F" w14:textId="77777777" w:rsidTr="00603B35">
        <w:trPr>
          <w:jc w:val="center"/>
        </w:trPr>
        <w:tc>
          <w:tcPr>
            <w:tcW w:w="2221" w:type="dxa"/>
            <w:vAlign w:val="bottom"/>
          </w:tcPr>
          <w:p w14:paraId="722495E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8BA9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AA7F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9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B882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231F6D7" w14:textId="77777777" w:rsidTr="00603B35">
        <w:trPr>
          <w:jc w:val="center"/>
        </w:trPr>
        <w:tc>
          <w:tcPr>
            <w:tcW w:w="2221" w:type="dxa"/>
            <w:vAlign w:val="bottom"/>
          </w:tcPr>
          <w:p w14:paraId="6F0B26A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GEB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64D4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4.9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E6AD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7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584B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E84D4D" w:rsidRPr="008F241C" w14:paraId="7E88BB85" w14:textId="77777777" w:rsidTr="00603B35">
        <w:trPr>
          <w:jc w:val="center"/>
        </w:trPr>
        <w:tc>
          <w:tcPr>
            <w:tcW w:w="2221" w:type="dxa"/>
            <w:vAlign w:val="bottom"/>
          </w:tcPr>
          <w:p w14:paraId="41D7681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L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0962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AD5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0960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3D32020" w14:textId="77777777" w:rsidTr="00603B35">
        <w:trPr>
          <w:jc w:val="center"/>
        </w:trPr>
        <w:tc>
          <w:tcPr>
            <w:tcW w:w="2221" w:type="dxa"/>
            <w:vAlign w:val="bottom"/>
          </w:tcPr>
          <w:p w14:paraId="5E8EDED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8C6B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5.5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CFD3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5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A84B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773</w:t>
            </w:r>
          </w:p>
        </w:tc>
      </w:tr>
      <w:tr w:rsidR="00E84D4D" w:rsidRPr="008F241C" w14:paraId="10B29CD9" w14:textId="77777777" w:rsidTr="00603B35">
        <w:trPr>
          <w:jc w:val="center"/>
        </w:trPr>
        <w:tc>
          <w:tcPr>
            <w:tcW w:w="2221" w:type="dxa"/>
            <w:vAlign w:val="bottom"/>
          </w:tcPr>
          <w:p w14:paraId="458440D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77FE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0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34D1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8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1226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9292277" w14:textId="77777777" w:rsidTr="00603B35">
        <w:trPr>
          <w:jc w:val="center"/>
        </w:trPr>
        <w:tc>
          <w:tcPr>
            <w:tcW w:w="2221" w:type="dxa"/>
            <w:vAlign w:val="bottom"/>
          </w:tcPr>
          <w:p w14:paraId="2F37DDD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7477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1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E8F4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2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C77B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4AB2C84" w14:textId="77777777" w:rsidTr="00603B35">
        <w:trPr>
          <w:jc w:val="center"/>
        </w:trPr>
        <w:tc>
          <w:tcPr>
            <w:tcW w:w="2221" w:type="dxa"/>
            <w:vAlign w:val="bottom"/>
          </w:tcPr>
          <w:p w14:paraId="0A1BF33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D6EF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72DE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9FDD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E234801" w14:textId="77777777" w:rsidTr="00603B35">
        <w:trPr>
          <w:jc w:val="center"/>
        </w:trPr>
        <w:tc>
          <w:tcPr>
            <w:tcW w:w="2221" w:type="dxa"/>
            <w:vAlign w:val="bottom"/>
          </w:tcPr>
          <w:p w14:paraId="65D7ABE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9AE2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7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BF39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5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389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B63CBC2" w14:textId="77777777" w:rsidTr="00603B35">
        <w:trPr>
          <w:jc w:val="center"/>
        </w:trPr>
        <w:tc>
          <w:tcPr>
            <w:tcW w:w="2221" w:type="dxa"/>
            <w:vAlign w:val="bottom"/>
          </w:tcPr>
          <w:p w14:paraId="7A8E17B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0C10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6.4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981E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3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977C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330</w:t>
            </w:r>
          </w:p>
        </w:tc>
      </w:tr>
      <w:tr w:rsidR="00E84D4D" w:rsidRPr="008F241C" w14:paraId="27DE7753" w14:textId="77777777" w:rsidTr="00603B35">
        <w:trPr>
          <w:jc w:val="center"/>
        </w:trPr>
        <w:tc>
          <w:tcPr>
            <w:tcW w:w="2221" w:type="dxa"/>
            <w:vAlign w:val="bottom"/>
          </w:tcPr>
          <w:p w14:paraId="0E8C7E2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FC21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5706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5F1E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A06708E" w14:textId="77777777" w:rsidTr="00603B35">
        <w:trPr>
          <w:jc w:val="center"/>
        </w:trPr>
        <w:tc>
          <w:tcPr>
            <w:tcW w:w="2221" w:type="dxa"/>
            <w:vAlign w:val="bottom"/>
          </w:tcPr>
          <w:p w14:paraId="1C94726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JB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5F60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5.8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BE96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6924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58</w:t>
            </w:r>
          </w:p>
        </w:tc>
      </w:tr>
      <w:tr w:rsidR="00E84D4D" w:rsidRPr="008F241C" w14:paraId="1815FEE0" w14:textId="77777777" w:rsidTr="00603B35">
        <w:trPr>
          <w:jc w:val="center"/>
        </w:trPr>
        <w:tc>
          <w:tcPr>
            <w:tcW w:w="2221" w:type="dxa"/>
            <w:vAlign w:val="bottom"/>
          </w:tcPr>
          <w:p w14:paraId="2418CB5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L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E3EB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7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9F34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81A4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 w:rsidR="00E84D4D" w:rsidRPr="008F241C" w14:paraId="50DEF64D" w14:textId="77777777" w:rsidTr="00603B35">
        <w:trPr>
          <w:jc w:val="center"/>
        </w:trPr>
        <w:tc>
          <w:tcPr>
            <w:tcW w:w="2221" w:type="dxa"/>
            <w:vAlign w:val="bottom"/>
          </w:tcPr>
          <w:p w14:paraId="1EDF975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EA94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8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97C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B93B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79930CA" w14:textId="77777777" w:rsidTr="00603B35">
        <w:trPr>
          <w:jc w:val="center"/>
        </w:trPr>
        <w:tc>
          <w:tcPr>
            <w:tcW w:w="2221" w:type="dxa"/>
            <w:vAlign w:val="bottom"/>
          </w:tcPr>
          <w:p w14:paraId="149BB68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50DC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3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DD3B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F360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289DB74" w14:textId="77777777" w:rsidTr="00603B35">
        <w:trPr>
          <w:jc w:val="center"/>
        </w:trPr>
        <w:tc>
          <w:tcPr>
            <w:tcW w:w="2221" w:type="dxa"/>
            <w:vAlign w:val="bottom"/>
          </w:tcPr>
          <w:p w14:paraId="2AF1ABB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49E3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9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7441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7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B9CC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515CE6B" w14:textId="77777777" w:rsidTr="00603B35">
        <w:trPr>
          <w:jc w:val="center"/>
        </w:trPr>
        <w:tc>
          <w:tcPr>
            <w:tcW w:w="2221" w:type="dxa"/>
            <w:vAlign w:val="bottom"/>
          </w:tcPr>
          <w:p w14:paraId="4DB4B93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2A68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AAB2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506E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4DECEE1" w14:textId="77777777" w:rsidTr="00603B35">
        <w:trPr>
          <w:jc w:val="center"/>
        </w:trPr>
        <w:tc>
          <w:tcPr>
            <w:tcW w:w="2221" w:type="dxa"/>
            <w:vAlign w:val="bottom"/>
          </w:tcPr>
          <w:p w14:paraId="309C88D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A226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7.3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7A1A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0D59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35</w:t>
            </w:r>
          </w:p>
        </w:tc>
      </w:tr>
      <w:tr w:rsidR="00E84D4D" w:rsidRPr="008F241C" w14:paraId="4523D817" w14:textId="77777777" w:rsidTr="00603B35">
        <w:trPr>
          <w:jc w:val="center"/>
        </w:trPr>
        <w:tc>
          <w:tcPr>
            <w:tcW w:w="2221" w:type="dxa"/>
            <w:vAlign w:val="bottom"/>
          </w:tcPr>
          <w:p w14:paraId="02B38374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BA5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7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7036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0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A83E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0DB585D" w14:textId="77777777" w:rsidTr="00603B35">
        <w:trPr>
          <w:jc w:val="center"/>
        </w:trPr>
        <w:tc>
          <w:tcPr>
            <w:tcW w:w="2221" w:type="dxa"/>
            <w:vAlign w:val="bottom"/>
          </w:tcPr>
          <w:p w14:paraId="0B25BEA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G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FCD6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6.6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7E63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8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7F19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</w:tr>
      <w:tr w:rsidR="00E84D4D" w:rsidRPr="008F241C" w14:paraId="74F6472F" w14:textId="77777777" w:rsidTr="00603B35">
        <w:trPr>
          <w:jc w:val="center"/>
        </w:trPr>
        <w:tc>
          <w:tcPr>
            <w:tcW w:w="2221" w:type="dxa"/>
            <w:vAlign w:val="bottom"/>
          </w:tcPr>
          <w:p w14:paraId="09D9B7F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3197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8.5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5579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0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E999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312</w:t>
            </w:r>
          </w:p>
        </w:tc>
      </w:tr>
      <w:tr w:rsidR="00E84D4D" w:rsidRPr="008F241C" w14:paraId="2C3D73A4" w14:textId="77777777" w:rsidTr="00603B35">
        <w:trPr>
          <w:jc w:val="center"/>
        </w:trPr>
        <w:tc>
          <w:tcPr>
            <w:tcW w:w="2221" w:type="dxa"/>
            <w:vAlign w:val="bottom"/>
          </w:tcPr>
          <w:p w14:paraId="2715CB6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665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3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8FB3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4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A495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E84D4D" w:rsidRPr="008F241C" w14:paraId="1DF05AEA" w14:textId="77777777" w:rsidTr="00603B35">
        <w:trPr>
          <w:jc w:val="center"/>
        </w:trPr>
        <w:tc>
          <w:tcPr>
            <w:tcW w:w="2221" w:type="dxa"/>
            <w:vAlign w:val="bottom"/>
          </w:tcPr>
          <w:p w14:paraId="4C8A21E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3BE7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8.6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F88E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3779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515</w:t>
            </w:r>
          </w:p>
        </w:tc>
      </w:tr>
      <w:tr w:rsidR="00E84D4D" w:rsidRPr="008F241C" w14:paraId="67802B7E" w14:textId="77777777" w:rsidTr="00603B35">
        <w:trPr>
          <w:jc w:val="center"/>
        </w:trPr>
        <w:tc>
          <w:tcPr>
            <w:tcW w:w="2221" w:type="dxa"/>
            <w:vAlign w:val="bottom"/>
          </w:tcPr>
          <w:p w14:paraId="28DC822D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AB08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7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3A72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8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4BA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E84D4D" w:rsidRPr="008F241C" w14:paraId="72626962" w14:textId="77777777" w:rsidTr="00603B35">
        <w:trPr>
          <w:jc w:val="center"/>
        </w:trPr>
        <w:tc>
          <w:tcPr>
            <w:tcW w:w="2221" w:type="dxa"/>
            <w:vAlign w:val="bottom"/>
          </w:tcPr>
          <w:p w14:paraId="3B117B35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LB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0727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12.0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3899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1F0D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02</w:t>
            </w:r>
          </w:p>
        </w:tc>
      </w:tr>
      <w:tr w:rsidR="00E84D4D" w:rsidRPr="008F241C" w14:paraId="14AC8E58" w14:textId="77777777" w:rsidTr="00603B35">
        <w:trPr>
          <w:jc w:val="center"/>
        </w:trPr>
        <w:tc>
          <w:tcPr>
            <w:tcW w:w="2221" w:type="dxa"/>
            <w:vAlign w:val="bottom"/>
          </w:tcPr>
          <w:p w14:paraId="4471D4A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7F4D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5.4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8C4B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9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F1D1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E84D4D" w:rsidRPr="008F241C" w14:paraId="1E0CDA1C" w14:textId="77777777" w:rsidTr="00603B35">
        <w:trPr>
          <w:jc w:val="center"/>
        </w:trPr>
        <w:tc>
          <w:tcPr>
            <w:tcW w:w="2221" w:type="dxa"/>
            <w:vAlign w:val="bottom"/>
          </w:tcPr>
          <w:p w14:paraId="3ADD914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B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AF2F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11.3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79A9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7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34B4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</w:tr>
      <w:tr w:rsidR="00E84D4D" w:rsidRPr="008F241C" w14:paraId="1512BA6A" w14:textId="77777777" w:rsidTr="00603B35">
        <w:trPr>
          <w:jc w:val="center"/>
        </w:trPr>
        <w:tc>
          <w:tcPr>
            <w:tcW w:w="2221" w:type="dxa"/>
            <w:vAlign w:val="bottom"/>
          </w:tcPr>
          <w:p w14:paraId="6E1837C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LS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1357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5.1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E1F6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7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6A8B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30</w:t>
            </w:r>
          </w:p>
        </w:tc>
      </w:tr>
      <w:tr w:rsidR="00E84D4D" w:rsidRPr="008F241C" w14:paraId="56F3C59B" w14:textId="77777777" w:rsidTr="00603B35">
        <w:trPr>
          <w:jc w:val="center"/>
        </w:trPr>
        <w:tc>
          <w:tcPr>
            <w:tcW w:w="2221" w:type="dxa"/>
            <w:vAlign w:val="bottom"/>
          </w:tcPr>
          <w:p w14:paraId="0A8630C1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9111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1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162F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6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D8B3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DA5EE59" w14:textId="77777777" w:rsidTr="00603B35">
        <w:trPr>
          <w:jc w:val="center"/>
        </w:trPr>
        <w:tc>
          <w:tcPr>
            <w:tcW w:w="2221" w:type="dxa"/>
            <w:vAlign w:val="bottom"/>
          </w:tcPr>
          <w:p w14:paraId="60F09D5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181E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7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2411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7904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</w:tr>
      <w:tr w:rsidR="00E84D4D" w:rsidRPr="008F241C" w14:paraId="3F8476CA" w14:textId="77777777" w:rsidTr="00603B35">
        <w:trPr>
          <w:jc w:val="center"/>
        </w:trPr>
        <w:tc>
          <w:tcPr>
            <w:tcW w:w="2221" w:type="dxa"/>
            <w:vAlign w:val="bottom"/>
          </w:tcPr>
          <w:p w14:paraId="51B592E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1F8E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4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6338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9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3565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FB651FA" w14:textId="77777777" w:rsidTr="00603B35">
        <w:trPr>
          <w:jc w:val="center"/>
        </w:trPr>
        <w:tc>
          <w:tcPr>
            <w:tcW w:w="2221" w:type="dxa"/>
            <w:vAlign w:val="bottom"/>
          </w:tcPr>
          <w:p w14:paraId="57CDF0C8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B1AD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1C9C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0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6B40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8B93A98" w14:textId="77777777" w:rsidTr="00603B35">
        <w:trPr>
          <w:jc w:val="center"/>
        </w:trPr>
        <w:tc>
          <w:tcPr>
            <w:tcW w:w="2221" w:type="dxa"/>
            <w:vAlign w:val="bottom"/>
          </w:tcPr>
          <w:p w14:paraId="1073DC4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D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7792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2.7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068D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9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31AD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3F6AF6A3" w14:textId="77777777" w:rsidTr="00603B35">
        <w:trPr>
          <w:jc w:val="center"/>
        </w:trPr>
        <w:tc>
          <w:tcPr>
            <w:tcW w:w="2221" w:type="dxa"/>
            <w:vAlign w:val="bottom"/>
          </w:tcPr>
          <w:p w14:paraId="15098B3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LSL - 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DDCE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5.2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128D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1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C70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</w:tr>
      <w:tr w:rsidR="00E84D4D" w:rsidRPr="008F241C" w14:paraId="054BBE16" w14:textId="77777777" w:rsidTr="00603B35">
        <w:trPr>
          <w:jc w:val="center"/>
        </w:trPr>
        <w:tc>
          <w:tcPr>
            <w:tcW w:w="2221" w:type="dxa"/>
            <w:vAlign w:val="bottom"/>
          </w:tcPr>
          <w:p w14:paraId="0584B3AB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SL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628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0.4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A238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5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27C6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7269FD37" w14:textId="77777777" w:rsidTr="00603B35">
        <w:trPr>
          <w:jc w:val="center"/>
        </w:trPr>
        <w:tc>
          <w:tcPr>
            <w:tcW w:w="2221" w:type="dxa"/>
            <w:vAlign w:val="bottom"/>
          </w:tcPr>
          <w:p w14:paraId="45C801B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LSL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6E4B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8.6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C19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3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B6CC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  <w:highlight w:val="green"/>
              </w:rPr>
              <w:t>0.042</w:t>
            </w:r>
          </w:p>
        </w:tc>
      </w:tr>
      <w:tr w:rsidR="00E84D4D" w:rsidRPr="008F241C" w14:paraId="1B2F7813" w14:textId="77777777" w:rsidTr="00603B35">
        <w:trPr>
          <w:jc w:val="center"/>
        </w:trPr>
        <w:tc>
          <w:tcPr>
            <w:tcW w:w="2221" w:type="dxa"/>
            <w:vAlign w:val="bottom"/>
          </w:tcPr>
          <w:p w14:paraId="672413D9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SL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692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2.0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22BD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6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94D1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002731EC" w14:textId="77777777" w:rsidTr="00603B35">
        <w:trPr>
          <w:jc w:val="center"/>
        </w:trPr>
        <w:tc>
          <w:tcPr>
            <w:tcW w:w="2221" w:type="dxa"/>
            <w:vAlign w:val="bottom"/>
          </w:tcPr>
          <w:p w14:paraId="071E290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LSL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8A6E5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7.9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75F4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261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715</w:t>
            </w:r>
          </w:p>
        </w:tc>
      </w:tr>
      <w:tr w:rsidR="00E84D4D" w:rsidRPr="008F241C" w14:paraId="62789039" w14:textId="77777777" w:rsidTr="00603B35">
        <w:trPr>
          <w:jc w:val="center"/>
        </w:trPr>
        <w:tc>
          <w:tcPr>
            <w:tcW w:w="2221" w:type="dxa"/>
            <w:vAlign w:val="bottom"/>
          </w:tcPr>
          <w:p w14:paraId="7AB2D2B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 - O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BC31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8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A877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4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69AA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E84D4D" w:rsidRPr="008F241C" w14:paraId="2EAB0E77" w14:textId="77777777" w:rsidTr="00603B35">
        <w:trPr>
          <w:jc w:val="center"/>
        </w:trPr>
        <w:tc>
          <w:tcPr>
            <w:tcW w:w="2221" w:type="dxa"/>
            <w:vAlign w:val="bottom"/>
          </w:tcPr>
          <w:p w14:paraId="4641CF72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0221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3.3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9298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B9B2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1FA65BB6" w14:textId="77777777" w:rsidTr="00603B35">
        <w:trPr>
          <w:jc w:val="center"/>
        </w:trPr>
        <w:tc>
          <w:tcPr>
            <w:tcW w:w="2221" w:type="dxa"/>
            <w:vAlign w:val="bottom"/>
          </w:tcPr>
          <w:p w14:paraId="7356BE06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4E15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6B048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4.0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5B1E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7B3E105" w14:textId="77777777" w:rsidTr="00603B35">
        <w:trPr>
          <w:jc w:val="center"/>
        </w:trPr>
        <w:tc>
          <w:tcPr>
            <w:tcW w:w="2221" w:type="dxa"/>
            <w:vAlign w:val="bottom"/>
          </w:tcPr>
          <w:p w14:paraId="4C190D8A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9385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2.6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3D100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9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5D40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22FAED2B" w14:textId="77777777" w:rsidTr="00603B35">
        <w:trPr>
          <w:jc w:val="center"/>
        </w:trPr>
        <w:tc>
          <w:tcPr>
            <w:tcW w:w="2221" w:type="dxa"/>
            <w:vAlign w:val="bottom"/>
          </w:tcPr>
          <w:p w14:paraId="3ACC3397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OH - P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3F93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8.2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D09F3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2.6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38DF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</w:tr>
      <w:tr w:rsidR="00E84D4D" w:rsidRPr="008F241C" w14:paraId="48BE9637" w14:textId="77777777" w:rsidTr="00603B35">
        <w:trPr>
          <w:jc w:val="center"/>
        </w:trPr>
        <w:tc>
          <w:tcPr>
            <w:tcW w:w="2221" w:type="dxa"/>
            <w:vAlign w:val="bottom"/>
          </w:tcPr>
          <w:p w14:paraId="0F693E53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OH - R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B65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1.6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9012D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6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EEAB2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6BC6E44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29596DE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OH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9A926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7.5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B033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5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79B8A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</w:tr>
      <w:tr w:rsidR="00E84D4D" w:rsidRPr="008F241C" w14:paraId="57A85AF2" w14:textId="77777777" w:rsidTr="00603B35">
        <w:trPr>
          <w:jc w:val="center"/>
        </w:trPr>
        <w:tc>
          <w:tcPr>
            <w:tcW w:w="2221" w:type="dxa"/>
            <w:vAlign w:val="bottom"/>
          </w:tcPr>
          <w:p w14:paraId="4831891C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PO - RB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65CBEB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6.60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4CBA8E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340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9DBEA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893</w:t>
            </w:r>
          </w:p>
        </w:tc>
      </w:tr>
      <w:tr w:rsidR="00E84D4D" w:rsidRPr="008F241C" w14:paraId="02D2CF57" w14:textId="77777777" w:rsidTr="00603B35">
        <w:trPr>
          <w:jc w:val="center"/>
        </w:trPr>
        <w:tc>
          <w:tcPr>
            <w:tcW w:w="2221" w:type="dxa"/>
            <w:vAlign w:val="bottom"/>
          </w:tcPr>
          <w:p w14:paraId="70B5D200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PO - Y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62CE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59121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2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D7874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E84D4D" w:rsidRPr="008F241C" w14:paraId="537D509C" w14:textId="77777777" w:rsidTr="00603B35">
        <w:trPr>
          <w:jc w:val="center"/>
        </w:trPr>
        <w:tc>
          <w:tcPr>
            <w:tcW w:w="2221" w:type="dxa"/>
            <w:tcBorders>
              <w:bottom w:val="single" w:sz="4" w:space="0" w:color="auto"/>
            </w:tcBorders>
            <w:vAlign w:val="bottom"/>
          </w:tcPr>
          <w:p w14:paraId="6C68DDDF" w14:textId="77777777" w:rsidR="00E84D4D" w:rsidRPr="00582BC0" w:rsidRDefault="00E84D4D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 w:eastAsia="en-GB"/>
              </w:rPr>
              <w:t>RB - YO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14A6BC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-5.9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4D21EF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3.53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BAB09" w14:textId="77777777" w:rsidR="00E84D4D" w:rsidRPr="008F241C" w:rsidRDefault="00E84D4D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F241C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</w:tr>
    </w:tbl>
    <w:p w14:paraId="098A506F" w14:textId="77777777" w:rsidR="00E84D4D" w:rsidRDefault="00E84D4D" w:rsidP="00E84D4D"/>
    <w:p w14:paraId="5D0DD37A" w14:textId="77777777" w:rsidR="00E84D4D" w:rsidRDefault="00E84D4D" w:rsidP="00306E2A">
      <w:pPr>
        <w:ind w:hanging="11"/>
        <w:rPr>
          <w:rFonts w:ascii="Times New Roman" w:hAnsi="Times New Roman" w:cs="Times New Roman"/>
          <w:sz w:val="24"/>
          <w:szCs w:val="24"/>
        </w:rPr>
      </w:pPr>
    </w:p>
    <w:p w14:paraId="367172C0" w14:textId="5CE862AD" w:rsidR="00E84D4D" w:rsidRPr="00E84D4D" w:rsidRDefault="00E84D4D" w:rsidP="00306E2A">
      <w:pPr>
        <w:ind w:hanging="1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4D4D">
        <w:rPr>
          <w:rFonts w:ascii="Times New Roman" w:hAnsi="Times New Roman" w:cs="Times New Roman"/>
          <w:b/>
          <w:bCs/>
          <w:sz w:val="24"/>
          <w:szCs w:val="24"/>
          <w:lang w:val="en-US"/>
        </w:rPr>
        <w:t>Duration of TI x Breed</w:t>
      </w:r>
    </w:p>
    <w:p w14:paraId="5E81BA9B" w14:textId="05485CC0" w:rsidR="00E84D4D" w:rsidRPr="00E84D4D" w:rsidRDefault="00E84D4D" w:rsidP="00E84D4D">
      <w:pPr>
        <w:rPr>
          <w:lang w:val="en-US"/>
        </w:rPr>
      </w:pPr>
      <w:r w:rsidRPr="00E84D4D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(Holm-Bonferroni-adjusted) between breeds </w:t>
      </w:r>
      <w:r w:rsidRPr="00E84D4D">
        <w:rPr>
          <w:rFonts w:ascii="Times New Roman" w:hAnsi="Times New Roman" w:cs="Times New Roman"/>
          <w:sz w:val="24"/>
          <w:szCs w:val="24"/>
          <w:lang w:val="en-GB"/>
        </w:rPr>
        <w:t xml:space="preserve">of naïve, mature hens (part A) </w:t>
      </w:r>
      <w:r w:rsidRPr="00E84D4D">
        <w:rPr>
          <w:rFonts w:ascii="Times New Roman" w:hAnsi="Times New Roman" w:cs="Times New Roman"/>
          <w:sz w:val="24"/>
          <w:szCs w:val="24"/>
          <w:lang w:val="en-US"/>
        </w:rPr>
        <w:t>concerning the duration of TI revealed no significant differences (all p &gt; 0.05).</w:t>
      </w:r>
    </w:p>
    <w:p w14:paraId="561E1BD8" w14:textId="77777777" w:rsidR="00306E2A" w:rsidRPr="006B1FC2" w:rsidRDefault="00306E2A" w:rsidP="00306E2A">
      <w:pPr>
        <w:pStyle w:val="berschrift2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78B2F3D" w14:textId="4CF1E420" w:rsidR="00E84D4D" w:rsidRDefault="00C433E8" w:rsidP="00C433E8">
      <w:pPr>
        <w:ind w:hanging="1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33E8">
        <w:rPr>
          <w:rFonts w:ascii="Times New Roman" w:hAnsi="Times New Roman" w:cs="Times New Roman"/>
          <w:b/>
          <w:bCs/>
          <w:sz w:val="24"/>
          <w:szCs w:val="24"/>
          <w:lang w:val="en-US"/>
        </w:rPr>
        <w:t>Attempts to induce TI x Breed</w:t>
      </w:r>
    </w:p>
    <w:p w14:paraId="2DC0B3D0" w14:textId="10411FD6" w:rsidR="00C433E8" w:rsidRPr="00E84D4D" w:rsidRDefault="00C433E8" w:rsidP="00C433E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p</w:t>
      </w:r>
      <w:r w:rsidRPr="00E84D4D">
        <w:rPr>
          <w:rFonts w:ascii="Times New Roman" w:hAnsi="Times New Roman" w:cs="Times New Roman"/>
          <w:sz w:val="24"/>
          <w:szCs w:val="24"/>
          <w:lang w:val="en-US"/>
        </w:rPr>
        <w:t xml:space="preserve">airwise comparisons </w:t>
      </w:r>
      <w:r>
        <w:rPr>
          <w:rFonts w:ascii="Times New Roman" w:hAnsi="Times New Roman" w:cs="Times New Roman"/>
          <w:sz w:val="24"/>
          <w:szCs w:val="24"/>
          <w:lang w:val="en-US"/>
        </w:rPr>
        <w:t>were conducted as there was no significant impact of breed on the attempts needed to induce TI</w:t>
      </w:r>
      <w:r w:rsidRPr="00E84D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C990B0" w14:textId="77777777" w:rsidR="00C433E8" w:rsidRPr="00C433E8" w:rsidRDefault="00C433E8" w:rsidP="00C433E8">
      <w:pPr>
        <w:ind w:hanging="1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433E8" w:rsidRPr="00C433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5C6D"/>
    <w:multiLevelType w:val="hybridMultilevel"/>
    <w:tmpl w:val="78E0B5B0"/>
    <w:lvl w:ilvl="0" w:tplc="9C445D4A">
      <w:start w:val="3"/>
      <w:numFmt w:val="decimal"/>
      <w:lvlText w:val="Table S%1."/>
      <w:lvlJc w:val="left"/>
      <w:pPr>
        <w:ind w:left="360" w:hanging="360"/>
      </w:pPr>
      <w:rPr>
        <w:rFonts w:hint="default"/>
        <w:b/>
        <w:bCs/>
        <w:color w:val="000000" w:themeColor="text1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AE118E"/>
    <w:multiLevelType w:val="hybridMultilevel"/>
    <w:tmpl w:val="F5C074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BA05EB"/>
    <w:multiLevelType w:val="hybridMultilevel"/>
    <w:tmpl w:val="F2D0CA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5319F7"/>
    <w:multiLevelType w:val="hybridMultilevel"/>
    <w:tmpl w:val="EEA85358"/>
    <w:lvl w:ilvl="0" w:tplc="7390D4E4">
      <w:start w:val="1"/>
      <w:numFmt w:val="decimal"/>
      <w:lvlText w:val="Table S%1.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F24733"/>
    <w:multiLevelType w:val="hybridMultilevel"/>
    <w:tmpl w:val="521EB728"/>
    <w:lvl w:ilvl="0" w:tplc="18F01E80">
      <w:start w:val="2"/>
      <w:numFmt w:val="decimal"/>
      <w:lvlText w:val="Table %1.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9C3681"/>
    <w:multiLevelType w:val="hybridMultilevel"/>
    <w:tmpl w:val="624C5962"/>
    <w:lvl w:ilvl="0" w:tplc="18F01E80">
      <w:start w:val="2"/>
      <w:numFmt w:val="decimal"/>
      <w:lvlText w:val="Table %1."/>
      <w:lvlJc w:val="left"/>
      <w:pPr>
        <w:ind w:left="36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E2A"/>
    <w:rsid w:val="00085895"/>
    <w:rsid w:val="001701CB"/>
    <w:rsid w:val="001E0EC5"/>
    <w:rsid w:val="002774E1"/>
    <w:rsid w:val="00306E2A"/>
    <w:rsid w:val="005A7FB8"/>
    <w:rsid w:val="005C2D0D"/>
    <w:rsid w:val="006234C2"/>
    <w:rsid w:val="009C32D7"/>
    <w:rsid w:val="00A66BF7"/>
    <w:rsid w:val="00B13C76"/>
    <w:rsid w:val="00BA202E"/>
    <w:rsid w:val="00C433E8"/>
    <w:rsid w:val="00D47DB6"/>
    <w:rsid w:val="00E443B1"/>
    <w:rsid w:val="00E8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F09FB"/>
  <w15:chartTrackingRefBased/>
  <w15:docId w15:val="{4E14B406-2B5A-42A9-A316-AB8B9A0E2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6E2A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6E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06E2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306E2A"/>
    <w:pPr>
      <w:ind w:left="720"/>
      <w:contextualSpacing/>
    </w:pPr>
  </w:style>
  <w:style w:type="paragraph" w:customStyle="1" w:styleId="MDPI31text">
    <w:name w:val="MDPI_3.1_text"/>
    <w:link w:val="MDPI31textZchn"/>
    <w:qFormat/>
    <w:rsid w:val="00306E2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306E2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06E2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06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84D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4D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4D4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4D4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4D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4D4D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E84D4D"/>
    <w:rPr>
      <w:b/>
      <w:bCs/>
    </w:rPr>
  </w:style>
  <w:style w:type="table" w:styleId="Tabellenraster">
    <w:name w:val="Table Grid"/>
    <w:basedOn w:val="NormaleTabelle"/>
    <w:rsid w:val="00E84D4D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E84D4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E84D4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14</Words>
  <Characters>9543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Tiemann</dc:creator>
  <cp:keywords/>
  <dc:description/>
  <cp:lastModifiedBy>Inga Tiemann</cp:lastModifiedBy>
  <cp:revision>5</cp:revision>
  <dcterms:created xsi:type="dcterms:W3CDTF">2022-10-10T11:14:00Z</dcterms:created>
  <dcterms:modified xsi:type="dcterms:W3CDTF">2022-11-27T10:13:00Z</dcterms:modified>
</cp:coreProperties>
</file>